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0951D" w14:textId="77777777" w:rsidR="003254E1" w:rsidRDefault="003254E1" w:rsidP="003254E1">
      <w:pPr>
        <w:rPr>
          <w:b/>
          <w:bCs/>
        </w:rPr>
      </w:pPr>
      <w:r>
        <w:rPr>
          <w:b/>
          <w:bCs/>
        </w:rPr>
        <w:t xml:space="preserve">Supplementary Figure 1.  Participant inclusion schema </w:t>
      </w:r>
    </w:p>
    <w:p w14:paraId="0CD55001" w14:textId="77777777" w:rsidR="003254E1" w:rsidRDefault="003254E1" w:rsidP="003254E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6712E4" wp14:editId="784CB33B">
            <wp:extent cx="5318356" cy="7523018"/>
            <wp:effectExtent l="0" t="0" r="0" b="190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5502" cy="7533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B015D" w14:textId="77777777" w:rsidR="003254E1" w:rsidRDefault="003254E1" w:rsidP="003254E1">
      <w:pPr>
        <w:rPr>
          <w:b/>
          <w:bCs/>
          <w:sz w:val="20"/>
          <w:szCs w:val="20"/>
        </w:rPr>
      </w:pPr>
    </w:p>
    <w:p w14:paraId="1A20462C" w14:textId="77777777" w:rsidR="003254E1" w:rsidRDefault="003254E1" w:rsidP="003254E1">
      <w:pPr>
        <w:rPr>
          <w:b/>
          <w:bCs/>
          <w:sz w:val="20"/>
          <w:szCs w:val="20"/>
        </w:rPr>
        <w:sectPr w:rsidR="003254E1" w:rsidSect="002F1CA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330C359" w14:textId="40534B1E" w:rsidR="003254E1" w:rsidRPr="004E47DC" w:rsidRDefault="003254E1" w:rsidP="003254E1">
      <w:pPr>
        <w:rPr>
          <w:b/>
          <w:bCs/>
        </w:rPr>
      </w:pPr>
      <w:r w:rsidRPr="002F1CAC">
        <w:rPr>
          <w:b/>
          <w:bCs/>
        </w:rPr>
        <w:lastRenderedPageBreak/>
        <w:t xml:space="preserve"> </w:t>
      </w:r>
      <w:r w:rsidR="002F1CAC" w:rsidRPr="002F1CAC">
        <w:rPr>
          <w:b/>
          <w:bCs/>
        </w:rPr>
        <w:t>Supplementary</w:t>
      </w:r>
      <w:r>
        <w:rPr>
          <w:b/>
          <w:bCs/>
        </w:rPr>
        <w:t xml:space="preserve"> Table 1.</w:t>
      </w:r>
      <w:r w:rsidRPr="004E47DC">
        <w:rPr>
          <w:b/>
          <w:bCs/>
        </w:rPr>
        <w:t xml:space="preserve"> Risk of </w:t>
      </w:r>
      <w:r>
        <w:rPr>
          <w:b/>
          <w:bCs/>
        </w:rPr>
        <w:t>transitioning to treatment among men on active surveillance for prostate cancer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4422"/>
        <w:gridCol w:w="1102"/>
        <w:gridCol w:w="1417"/>
        <w:gridCol w:w="1418"/>
        <w:gridCol w:w="1417"/>
        <w:gridCol w:w="1418"/>
        <w:gridCol w:w="1134"/>
      </w:tblGrid>
      <w:tr w:rsidR="003254E1" w:rsidRPr="00A154F1" w14:paraId="4B48F907" w14:textId="77777777" w:rsidTr="008D31F6">
        <w:trPr>
          <w:trHeight w:val="394"/>
        </w:trPr>
        <w:tc>
          <w:tcPr>
            <w:tcW w:w="4422" w:type="dxa"/>
            <w:vAlign w:val="center"/>
          </w:tcPr>
          <w:p w14:paraId="60C32477" w14:textId="77777777" w:rsidR="003254E1" w:rsidRPr="00A154F1" w:rsidRDefault="003254E1" w:rsidP="008D31F6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37" w:type="dxa"/>
            <w:gridSpan w:val="3"/>
            <w:vAlign w:val="center"/>
          </w:tcPr>
          <w:p w14:paraId="395AE217" w14:textId="6ADE20E7" w:rsidR="003254E1" w:rsidRDefault="004C5509" w:rsidP="008D31F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eligible men</w:t>
            </w:r>
          </w:p>
          <w:p w14:paraId="6EA065AB" w14:textId="77777777" w:rsidR="003254E1" w:rsidRPr="002A24C9" w:rsidRDefault="003254E1" w:rsidP="008D31F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3161)</w:t>
            </w:r>
          </w:p>
        </w:tc>
        <w:tc>
          <w:tcPr>
            <w:tcW w:w="3969" w:type="dxa"/>
            <w:gridSpan w:val="3"/>
            <w:vAlign w:val="center"/>
          </w:tcPr>
          <w:p w14:paraId="1A693EBE" w14:textId="423DE45E" w:rsidR="003254E1" w:rsidRDefault="003254E1" w:rsidP="008D31F6">
            <w:pPr>
              <w:pStyle w:val="ListParagraph"/>
              <w:ind w:left="408" w:hanging="369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n </w:t>
            </w:r>
            <w:r w:rsidR="004C5509">
              <w:rPr>
                <w:b/>
                <w:sz w:val="20"/>
                <w:szCs w:val="20"/>
              </w:rPr>
              <w:t xml:space="preserve">with </w:t>
            </w:r>
            <w:r w:rsidR="004C5509">
              <w:rPr>
                <w:rFonts w:cstheme="minorHAnsi"/>
                <w:b/>
                <w:sz w:val="20"/>
                <w:szCs w:val="20"/>
              </w:rPr>
              <w:t>≥</w:t>
            </w:r>
            <w:r w:rsidR="004C5509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 xml:space="preserve"> </w:t>
            </w:r>
            <w:r w:rsidR="004C5509">
              <w:rPr>
                <w:b/>
                <w:sz w:val="20"/>
                <w:szCs w:val="20"/>
              </w:rPr>
              <w:t>subsequent</w:t>
            </w:r>
            <w:r>
              <w:rPr>
                <w:b/>
                <w:sz w:val="20"/>
                <w:szCs w:val="20"/>
              </w:rPr>
              <w:t xml:space="preserve"> follow-up biops</w:t>
            </w:r>
            <w:r w:rsidR="004C5509">
              <w:rPr>
                <w:b/>
                <w:sz w:val="20"/>
                <w:szCs w:val="20"/>
              </w:rPr>
              <w:t>y</w:t>
            </w:r>
          </w:p>
          <w:p w14:paraId="5298CEF9" w14:textId="77777777" w:rsidR="003254E1" w:rsidRPr="002A24C9" w:rsidRDefault="003254E1" w:rsidP="008D31F6">
            <w:pPr>
              <w:pStyle w:val="ListParagraph"/>
              <w:ind w:left="408" w:hanging="369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138)</w:t>
            </w:r>
          </w:p>
        </w:tc>
      </w:tr>
      <w:tr w:rsidR="003254E1" w:rsidRPr="00A154F1" w14:paraId="726D01E7" w14:textId="77777777" w:rsidTr="008D31F6">
        <w:tc>
          <w:tcPr>
            <w:tcW w:w="4422" w:type="dxa"/>
          </w:tcPr>
          <w:p w14:paraId="498661D3" w14:textId="77777777" w:rsidR="003254E1" w:rsidRPr="00A154F1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A154F1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102" w:type="dxa"/>
          </w:tcPr>
          <w:p w14:paraId="4363C527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17" w:type="dxa"/>
          </w:tcPr>
          <w:p w14:paraId="658F396A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18" w:type="dxa"/>
          </w:tcPr>
          <w:p w14:paraId="429A85F4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</w:tcPr>
          <w:p w14:paraId="3D11B171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18" w:type="dxa"/>
          </w:tcPr>
          <w:p w14:paraId="6AD100AF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6F142219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p-value</w:t>
            </w:r>
          </w:p>
        </w:tc>
      </w:tr>
      <w:tr w:rsidR="003254E1" w:rsidRPr="00EE067C" w14:paraId="19E03975" w14:textId="77777777" w:rsidTr="008D31F6">
        <w:tc>
          <w:tcPr>
            <w:tcW w:w="4422" w:type="dxa"/>
          </w:tcPr>
          <w:p w14:paraId="5AEEFF9D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Negative biopsy [vs positive biopsy]</w:t>
            </w:r>
          </w:p>
        </w:tc>
        <w:tc>
          <w:tcPr>
            <w:tcW w:w="1102" w:type="dxa"/>
          </w:tcPr>
          <w:p w14:paraId="1DD11E40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7A824C85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42-0.49</w:t>
            </w:r>
          </w:p>
        </w:tc>
        <w:tc>
          <w:tcPr>
            <w:tcW w:w="1418" w:type="dxa"/>
          </w:tcPr>
          <w:p w14:paraId="73BE914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70D7966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18" w:type="dxa"/>
          </w:tcPr>
          <w:p w14:paraId="19B29A6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-0.72</w:t>
            </w:r>
          </w:p>
        </w:tc>
        <w:tc>
          <w:tcPr>
            <w:tcW w:w="1134" w:type="dxa"/>
          </w:tcPr>
          <w:p w14:paraId="73DA544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4AF73AB0" w14:textId="77777777" w:rsidTr="008D31F6">
        <w:tc>
          <w:tcPr>
            <w:tcW w:w="4422" w:type="dxa"/>
          </w:tcPr>
          <w:p w14:paraId="4A08F52D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Age [Ref: &lt;55yrs] </w:t>
            </w:r>
          </w:p>
        </w:tc>
        <w:tc>
          <w:tcPr>
            <w:tcW w:w="1102" w:type="dxa"/>
          </w:tcPr>
          <w:p w14:paraId="54B2979D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626F3AD3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03093D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2A5254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5494042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D6F896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</w:tr>
      <w:tr w:rsidR="003254E1" w:rsidRPr="00EE067C" w14:paraId="70359169" w14:textId="77777777" w:rsidTr="008D31F6">
        <w:tc>
          <w:tcPr>
            <w:tcW w:w="4422" w:type="dxa"/>
          </w:tcPr>
          <w:p w14:paraId="09935EF6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55-59</w:t>
            </w:r>
          </w:p>
        </w:tc>
        <w:tc>
          <w:tcPr>
            <w:tcW w:w="1102" w:type="dxa"/>
          </w:tcPr>
          <w:p w14:paraId="75AEC1D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14:paraId="4C4FDB2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8-1.25</w:t>
            </w:r>
          </w:p>
        </w:tc>
        <w:tc>
          <w:tcPr>
            <w:tcW w:w="1418" w:type="dxa"/>
          </w:tcPr>
          <w:p w14:paraId="2E96627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14:paraId="5A4C7B7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18" w:type="dxa"/>
          </w:tcPr>
          <w:p w14:paraId="432A922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37</w:t>
            </w:r>
          </w:p>
        </w:tc>
        <w:tc>
          <w:tcPr>
            <w:tcW w:w="1134" w:type="dxa"/>
          </w:tcPr>
          <w:p w14:paraId="5336966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3254E1" w:rsidRPr="00EE067C" w14:paraId="0E5B9F7A" w14:textId="77777777" w:rsidTr="008D31F6">
        <w:tc>
          <w:tcPr>
            <w:tcW w:w="4422" w:type="dxa"/>
          </w:tcPr>
          <w:p w14:paraId="521863BA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60-64</w:t>
            </w:r>
          </w:p>
        </w:tc>
        <w:tc>
          <w:tcPr>
            <w:tcW w:w="1102" w:type="dxa"/>
          </w:tcPr>
          <w:p w14:paraId="0CB6B6B5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20</w:t>
            </w:r>
          </w:p>
        </w:tc>
        <w:tc>
          <w:tcPr>
            <w:tcW w:w="1417" w:type="dxa"/>
          </w:tcPr>
          <w:p w14:paraId="588BF2F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7-1.35</w:t>
            </w:r>
          </w:p>
        </w:tc>
        <w:tc>
          <w:tcPr>
            <w:tcW w:w="1418" w:type="dxa"/>
          </w:tcPr>
          <w:p w14:paraId="0BF4532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372606A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418" w:type="dxa"/>
          </w:tcPr>
          <w:p w14:paraId="48DB3E6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40</w:t>
            </w:r>
          </w:p>
        </w:tc>
        <w:tc>
          <w:tcPr>
            <w:tcW w:w="1134" w:type="dxa"/>
          </w:tcPr>
          <w:p w14:paraId="1DF6565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3254E1" w:rsidRPr="00EE067C" w14:paraId="22F917FA" w14:textId="77777777" w:rsidTr="008D31F6">
        <w:tc>
          <w:tcPr>
            <w:tcW w:w="4422" w:type="dxa"/>
          </w:tcPr>
          <w:p w14:paraId="6C01CA8F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65-69</w:t>
            </w:r>
          </w:p>
        </w:tc>
        <w:tc>
          <w:tcPr>
            <w:tcW w:w="1102" w:type="dxa"/>
          </w:tcPr>
          <w:p w14:paraId="1BC4B57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6472E7F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1-1.40</w:t>
            </w:r>
          </w:p>
        </w:tc>
        <w:tc>
          <w:tcPr>
            <w:tcW w:w="1418" w:type="dxa"/>
          </w:tcPr>
          <w:p w14:paraId="2739654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5FEFA61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418" w:type="dxa"/>
          </w:tcPr>
          <w:p w14:paraId="07C2C06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-1.44</w:t>
            </w:r>
          </w:p>
        </w:tc>
        <w:tc>
          <w:tcPr>
            <w:tcW w:w="1134" w:type="dxa"/>
          </w:tcPr>
          <w:p w14:paraId="555B19C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3254E1" w:rsidRPr="00EE067C" w14:paraId="657821DC" w14:textId="77777777" w:rsidTr="008D31F6">
        <w:tc>
          <w:tcPr>
            <w:tcW w:w="4422" w:type="dxa"/>
          </w:tcPr>
          <w:p w14:paraId="49199122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70-74</w:t>
            </w:r>
          </w:p>
        </w:tc>
        <w:tc>
          <w:tcPr>
            <w:tcW w:w="1102" w:type="dxa"/>
          </w:tcPr>
          <w:p w14:paraId="74E1B1D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8</w:t>
            </w:r>
          </w:p>
        </w:tc>
        <w:tc>
          <w:tcPr>
            <w:tcW w:w="1417" w:type="dxa"/>
          </w:tcPr>
          <w:p w14:paraId="1170AC4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5-1.34</w:t>
            </w:r>
          </w:p>
        </w:tc>
        <w:tc>
          <w:tcPr>
            <w:tcW w:w="1418" w:type="dxa"/>
          </w:tcPr>
          <w:p w14:paraId="2A8DB633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007</w:t>
            </w:r>
          </w:p>
        </w:tc>
        <w:tc>
          <w:tcPr>
            <w:tcW w:w="1417" w:type="dxa"/>
          </w:tcPr>
          <w:p w14:paraId="199381E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418" w:type="dxa"/>
          </w:tcPr>
          <w:p w14:paraId="4AEBE17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35</w:t>
            </w:r>
          </w:p>
        </w:tc>
        <w:tc>
          <w:tcPr>
            <w:tcW w:w="1134" w:type="dxa"/>
          </w:tcPr>
          <w:p w14:paraId="5635B54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3254E1" w:rsidRPr="00EE067C" w14:paraId="0C7C25F2" w14:textId="77777777" w:rsidTr="008D31F6">
        <w:tc>
          <w:tcPr>
            <w:tcW w:w="4422" w:type="dxa"/>
          </w:tcPr>
          <w:p w14:paraId="4CB7D02F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rFonts w:cstheme="minorHAnsi"/>
                <w:sz w:val="20"/>
                <w:szCs w:val="20"/>
              </w:rPr>
              <w:t>≥</w:t>
            </w:r>
            <w:r w:rsidRPr="00EE067C">
              <w:rPr>
                <w:sz w:val="20"/>
                <w:szCs w:val="20"/>
              </w:rPr>
              <w:t>75</w:t>
            </w:r>
          </w:p>
        </w:tc>
        <w:tc>
          <w:tcPr>
            <w:tcW w:w="1102" w:type="dxa"/>
          </w:tcPr>
          <w:p w14:paraId="42BA7E0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14:paraId="0782B6E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5-1.29</w:t>
            </w:r>
          </w:p>
        </w:tc>
        <w:tc>
          <w:tcPr>
            <w:tcW w:w="1418" w:type="dxa"/>
          </w:tcPr>
          <w:p w14:paraId="3CAF9143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19</w:t>
            </w:r>
          </w:p>
        </w:tc>
        <w:tc>
          <w:tcPr>
            <w:tcW w:w="1417" w:type="dxa"/>
          </w:tcPr>
          <w:p w14:paraId="36648CE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</w:tcPr>
          <w:p w14:paraId="4A7E8AC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31</w:t>
            </w:r>
          </w:p>
        </w:tc>
        <w:tc>
          <w:tcPr>
            <w:tcW w:w="1134" w:type="dxa"/>
          </w:tcPr>
          <w:p w14:paraId="739DEC3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3254E1" w:rsidRPr="00EE067C" w14:paraId="6D6DAAD6" w14:textId="77777777" w:rsidTr="008D31F6">
        <w:tc>
          <w:tcPr>
            <w:tcW w:w="4422" w:type="dxa"/>
          </w:tcPr>
          <w:p w14:paraId="11C8634C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Diagnosis period [Ref: &lt;2004] </w:t>
            </w:r>
          </w:p>
        </w:tc>
        <w:tc>
          <w:tcPr>
            <w:tcW w:w="1102" w:type="dxa"/>
          </w:tcPr>
          <w:p w14:paraId="4F961EC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4D2836D3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ACC17C5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2B88F4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1D5C43F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A76F8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</w:tr>
      <w:tr w:rsidR="003254E1" w:rsidRPr="00EE067C" w14:paraId="468715FE" w14:textId="77777777" w:rsidTr="008D31F6">
        <w:tc>
          <w:tcPr>
            <w:tcW w:w="4422" w:type="dxa"/>
          </w:tcPr>
          <w:p w14:paraId="233FC111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05-2009</w:t>
            </w:r>
          </w:p>
        </w:tc>
        <w:tc>
          <w:tcPr>
            <w:tcW w:w="1102" w:type="dxa"/>
          </w:tcPr>
          <w:p w14:paraId="5FDE5D40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0</w:t>
            </w:r>
          </w:p>
        </w:tc>
        <w:tc>
          <w:tcPr>
            <w:tcW w:w="1417" w:type="dxa"/>
          </w:tcPr>
          <w:p w14:paraId="70AC434D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7-1.24</w:t>
            </w:r>
          </w:p>
        </w:tc>
        <w:tc>
          <w:tcPr>
            <w:tcW w:w="1418" w:type="dxa"/>
          </w:tcPr>
          <w:p w14:paraId="1B9EE61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13</w:t>
            </w:r>
          </w:p>
        </w:tc>
        <w:tc>
          <w:tcPr>
            <w:tcW w:w="1417" w:type="dxa"/>
          </w:tcPr>
          <w:p w14:paraId="39EF048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18" w:type="dxa"/>
          </w:tcPr>
          <w:p w14:paraId="218EBED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37</w:t>
            </w:r>
          </w:p>
        </w:tc>
        <w:tc>
          <w:tcPr>
            <w:tcW w:w="1134" w:type="dxa"/>
          </w:tcPr>
          <w:p w14:paraId="7C3CE0C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3254E1" w:rsidRPr="00EE067C" w14:paraId="5FBD6987" w14:textId="77777777" w:rsidTr="008D31F6">
        <w:tc>
          <w:tcPr>
            <w:tcW w:w="4422" w:type="dxa"/>
          </w:tcPr>
          <w:p w14:paraId="47638F02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10-2014</w:t>
            </w:r>
          </w:p>
        </w:tc>
        <w:tc>
          <w:tcPr>
            <w:tcW w:w="1102" w:type="dxa"/>
          </w:tcPr>
          <w:p w14:paraId="5172227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43</w:t>
            </w:r>
          </w:p>
        </w:tc>
        <w:tc>
          <w:tcPr>
            <w:tcW w:w="1417" w:type="dxa"/>
          </w:tcPr>
          <w:p w14:paraId="22A1B1F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26-1.61</w:t>
            </w:r>
          </w:p>
        </w:tc>
        <w:tc>
          <w:tcPr>
            <w:tcW w:w="1418" w:type="dxa"/>
          </w:tcPr>
          <w:p w14:paraId="3034E5B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785D4B8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418" w:type="dxa"/>
          </w:tcPr>
          <w:p w14:paraId="2E28A1F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-1.63</w:t>
            </w:r>
          </w:p>
        </w:tc>
        <w:tc>
          <w:tcPr>
            <w:tcW w:w="1134" w:type="dxa"/>
          </w:tcPr>
          <w:p w14:paraId="67DB364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08182788" w14:textId="77777777" w:rsidTr="008D31F6">
        <w:tc>
          <w:tcPr>
            <w:tcW w:w="4422" w:type="dxa"/>
          </w:tcPr>
          <w:p w14:paraId="00863AEF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15-2018</w:t>
            </w:r>
          </w:p>
        </w:tc>
        <w:tc>
          <w:tcPr>
            <w:tcW w:w="1102" w:type="dxa"/>
          </w:tcPr>
          <w:p w14:paraId="388FA2F7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84</w:t>
            </w:r>
          </w:p>
        </w:tc>
        <w:tc>
          <w:tcPr>
            <w:tcW w:w="1417" w:type="dxa"/>
          </w:tcPr>
          <w:p w14:paraId="796BA3C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5-2.12</w:t>
            </w:r>
          </w:p>
        </w:tc>
        <w:tc>
          <w:tcPr>
            <w:tcW w:w="1418" w:type="dxa"/>
          </w:tcPr>
          <w:p w14:paraId="31775B5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4AF711A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418" w:type="dxa"/>
          </w:tcPr>
          <w:p w14:paraId="036D551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-2.04</w:t>
            </w:r>
          </w:p>
        </w:tc>
        <w:tc>
          <w:tcPr>
            <w:tcW w:w="1134" w:type="dxa"/>
          </w:tcPr>
          <w:p w14:paraId="14652A6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77ED4418" w14:textId="77777777" w:rsidTr="008D31F6">
        <w:tc>
          <w:tcPr>
            <w:tcW w:w="4422" w:type="dxa"/>
          </w:tcPr>
          <w:p w14:paraId="21B140C9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Diagnostic PSA [Ref: &lt;5ng/ml] </w:t>
            </w:r>
          </w:p>
        </w:tc>
        <w:tc>
          <w:tcPr>
            <w:tcW w:w="1102" w:type="dxa"/>
          </w:tcPr>
          <w:p w14:paraId="280F113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6514860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F65CD7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F877CA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6BC5341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76CE72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-</w:t>
            </w:r>
          </w:p>
        </w:tc>
      </w:tr>
      <w:tr w:rsidR="003254E1" w:rsidRPr="00EE067C" w14:paraId="1880A295" w14:textId="77777777" w:rsidTr="008D31F6">
        <w:tc>
          <w:tcPr>
            <w:tcW w:w="4422" w:type="dxa"/>
          </w:tcPr>
          <w:p w14:paraId="645A4700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5-&lt;10</w:t>
            </w:r>
          </w:p>
        </w:tc>
        <w:tc>
          <w:tcPr>
            <w:tcW w:w="1102" w:type="dxa"/>
          </w:tcPr>
          <w:p w14:paraId="7662B59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35</w:t>
            </w:r>
          </w:p>
        </w:tc>
        <w:tc>
          <w:tcPr>
            <w:tcW w:w="1417" w:type="dxa"/>
          </w:tcPr>
          <w:p w14:paraId="43DE80C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27-1.44</w:t>
            </w:r>
          </w:p>
        </w:tc>
        <w:tc>
          <w:tcPr>
            <w:tcW w:w="1418" w:type="dxa"/>
          </w:tcPr>
          <w:p w14:paraId="4A005C57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AE358F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418" w:type="dxa"/>
          </w:tcPr>
          <w:p w14:paraId="4ED8A9A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-1.48</w:t>
            </w:r>
          </w:p>
        </w:tc>
        <w:tc>
          <w:tcPr>
            <w:tcW w:w="1134" w:type="dxa"/>
          </w:tcPr>
          <w:p w14:paraId="68F19F7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7772BC1E" w14:textId="77777777" w:rsidTr="008D31F6">
        <w:tc>
          <w:tcPr>
            <w:tcW w:w="4422" w:type="dxa"/>
          </w:tcPr>
          <w:p w14:paraId="19E9E0A2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0-&lt;15</w:t>
            </w:r>
          </w:p>
        </w:tc>
        <w:tc>
          <w:tcPr>
            <w:tcW w:w="1102" w:type="dxa"/>
          </w:tcPr>
          <w:p w14:paraId="3C5B6AA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49</w:t>
            </w:r>
          </w:p>
        </w:tc>
        <w:tc>
          <w:tcPr>
            <w:tcW w:w="1417" w:type="dxa"/>
          </w:tcPr>
          <w:p w14:paraId="1A17BDF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29-1.72</w:t>
            </w:r>
          </w:p>
        </w:tc>
        <w:tc>
          <w:tcPr>
            <w:tcW w:w="1418" w:type="dxa"/>
          </w:tcPr>
          <w:p w14:paraId="1BE0A8F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14BFEB7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418" w:type="dxa"/>
          </w:tcPr>
          <w:p w14:paraId="21B83FB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-1.64</w:t>
            </w:r>
          </w:p>
        </w:tc>
        <w:tc>
          <w:tcPr>
            <w:tcW w:w="1134" w:type="dxa"/>
          </w:tcPr>
          <w:p w14:paraId="34713E6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3254E1" w:rsidRPr="00EE067C" w14:paraId="525B239D" w14:textId="77777777" w:rsidTr="008D31F6">
        <w:tc>
          <w:tcPr>
            <w:tcW w:w="4422" w:type="dxa"/>
          </w:tcPr>
          <w:p w14:paraId="07A7C389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5-&lt;20</w:t>
            </w:r>
          </w:p>
        </w:tc>
        <w:tc>
          <w:tcPr>
            <w:tcW w:w="1102" w:type="dxa"/>
          </w:tcPr>
          <w:p w14:paraId="4A05235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51</w:t>
            </w:r>
          </w:p>
        </w:tc>
        <w:tc>
          <w:tcPr>
            <w:tcW w:w="1417" w:type="dxa"/>
          </w:tcPr>
          <w:p w14:paraId="42292F13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4-1.99</w:t>
            </w:r>
          </w:p>
        </w:tc>
        <w:tc>
          <w:tcPr>
            <w:tcW w:w="1418" w:type="dxa"/>
          </w:tcPr>
          <w:p w14:paraId="40FFB26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004</w:t>
            </w:r>
          </w:p>
        </w:tc>
        <w:tc>
          <w:tcPr>
            <w:tcW w:w="1417" w:type="dxa"/>
          </w:tcPr>
          <w:p w14:paraId="2C6C3D1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418" w:type="dxa"/>
          </w:tcPr>
          <w:p w14:paraId="4F6F5D4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2.04</w:t>
            </w:r>
          </w:p>
        </w:tc>
        <w:tc>
          <w:tcPr>
            <w:tcW w:w="1134" w:type="dxa"/>
          </w:tcPr>
          <w:p w14:paraId="7E59B3F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3254E1" w:rsidRPr="00EE067C" w14:paraId="410767B1" w14:textId="77777777" w:rsidTr="008D31F6">
        <w:tc>
          <w:tcPr>
            <w:tcW w:w="4422" w:type="dxa"/>
          </w:tcPr>
          <w:p w14:paraId="0D72201F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Grade dx [3+4 </w:t>
            </w:r>
            <w:r w:rsidRPr="00EE067C">
              <w:rPr>
                <w:i/>
                <w:sz w:val="20"/>
                <w:szCs w:val="20"/>
              </w:rPr>
              <w:t>vs</w:t>
            </w:r>
            <w:r w:rsidRPr="00EE067C">
              <w:rPr>
                <w:sz w:val="20"/>
                <w:szCs w:val="20"/>
              </w:rPr>
              <w:t xml:space="preserve"> 3+3]</w:t>
            </w:r>
          </w:p>
        </w:tc>
        <w:tc>
          <w:tcPr>
            <w:tcW w:w="1102" w:type="dxa"/>
          </w:tcPr>
          <w:p w14:paraId="6E46EFD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7</w:t>
            </w:r>
          </w:p>
        </w:tc>
        <w:tc>
          <w:tcPr>
            <w:tcW w:w="1417" w:type="dxa"/>
          </w:tcPr>
          <w:p w14:paraId="326B2BB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8-1.30</w:t>
            </w:r>
          </w:p>
        </w:tc>
        <w:tc>
          <w:tcPr>
            <w:tcW w:w="1418" w:type="dxa"/>
          </w:tcPr>
          <w:p w14:paraId="5479295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026</w:t>
            </w:r>
          </w:p>
        </w:tc>
        <w:tc>
          <w:tcPr>
            <w:tcW w:w="1417" w:type="dxa"/>
          </w:tcPr>
          <w:p w14:paraId="4734570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418" w:type="dxa"/>
          </w:tcPr>
          <w:p w14:paraId="3DFBB8F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-1.76</w:t>
            </w:r>
          </w:p>
        </w:tc>
        <w:tc>
          <w:tcPr>
            <w:tcW w:w="1134" w:type="dxa"/>
          </w:tcPr>
          <w:p w14:paraId="7CF43E4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254E1" w:rsidRPr="00EE067C" w14:paraId="4EAF0983" w14:textId="77777777" w:rsidTr="008D31F6">
        <w:tc>
          <w:tcPr>
            <w:tcW w:w="4422" w:type="dxa"/>
          </w:tcPr>
          <w:p w14:paraId="5421C90A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Stage dx [cT2 </w:t>
            </w:r>
            <w:r w:rsidRPr="00EE067C">
              <w:rPr>
                <w:i/>
                <w:sz w:val="20"/>
                <w:szCs w:val="20"/>
              </w:rPr>
              <w:t>vs</w:t>
            </w:r>
            <w:r w:rsidRPr="00EE067C">
              <w:rPr>
                <w:sz w:val="20"/>
                <w:szCs w:val="20"/>
              </w:rPr>
              <w:t xml:space="preserve"> cT1]</w:t>
            </w:r>
          </w:p>
        </w:tc>
        <w:tc>
          <w:tcPr>
            <w:tcW w:w="1102" w:type="dxa"/>
          </w:tcPr>
          <w:p w14:paraId="2F2A795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5</w:t>
            </w:r>
          </w:p>
        </w:tc>
        <w:tc>
          <w:tcPr>
            <w:tcW w:w="1417" w:type="dxa"/>
          </w:tcPr>
          <w:p w14:paraId="0B7F0B3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7-1.25</w:t>
            </w:r>
          </w:p>
        </w:tc>
        <w:tc>
          <w:tcPr>
            <w:tcW w:w="1418" w:type="dxa"/>
          </w:tcPr>
          <w:p w14:paraId="23DD8DA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58F14C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18" w:type="dxa"/>
          </w:tcPr>
          <w:p w14:paraId="5D1C23F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2.07</w:t>
            </w:r>
          </w:p>
        </w:tc>
        <w:tc>
          <w:tcPr>
            <w:tcW w:w="1134" w:type="dxa"/>
          </w:tcPr>
          <w:p w14:paraId="1B9C1A7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3254E1" w:rsidRPr="00EE067C" w14:paraId="5506D08D" w14:textId="77777777" w:rsidTr="008D31F6">
        <w:tc>
          <w:tcPr>
            <w:tcW w:w="4422" w:type="dxa"/>
          </w:tcPr>
          <w:p w14:paraId="2C0CC3BA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Cores taken dx [continuous]</w:t>
            </w:r>
          </w:p>
        </w:tc>
        <w:tc>
          <w:tcPr>
            <w:tcW w:w="1102" w:type="dxa"/>
          </w:tcPr>
          <w:p w14:paraId="00BD87F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88</w:t>
            </w:r>
          </w:p>
        </w:tc>
        <w:tc>
          <w:tcPr>
            <w:tcW w:w="1417" w:type="dxa"/>
          </w:tcPr>
          <w:p w14:paraId="02150C6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75-0.989</w:t>
            </w:r>
          </w:p>
        </w:tc>
        <w:tc>
          <w:tcPr>
            <w:tcW w:w="1418" w:type="dxa"/>
          </w:tcPr>
          <w:p w14:paraId="7C8AB6A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708EBA3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1418" w:type="dxa"/>
          </w:tcPr>
          <w:p w14:paraId="2E8B87E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-0.996</w:t>
            </w:r>
          </w:p>
        </w:tc>
        <w:tc>
          <w:tcPr>
            <w:tcW w:w="1134" w:type="dxa"/>
          </w:tcPr>
          <w:p w14:paraId="39E9AFB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3254E1" w:rsidRPr="00EE067C" w14:paraId="0B2600D9" w14:textId="77777777" w:rsidTr="008D31F6">
        <w:tc>
          <w:tcPr>
            <w:tcW w:w="4422" w:type="dxa"/>
          </w:tcPr>
          <w:p w14:paraId="017B9F99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Cores positive dx [continuous]</w:t>
            </w:r>
          </w:p>
        </w:tc>
        <w:tc>
          <w:tcPr>
            <w:tcW w:w="1102" w:type="dxa"/>
          </w:tcPr>
          <w:p w14:paraId="7EA6530C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10</w:t>
            </w:r>
          </w:p>
        </w:tc>
        <w:tc>
          <w:tcPr>
            <w:tcW w:w="1417" w:type="dxa"/>
          </w:tcPr>
          <w:p w14:paraId="4DCCE27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1.07-1.12</w:t>
            </w:r>
          </w:p>
        </w:tc>
        <w:tc>
          <w:tcPr>
            <w:tcW w:w="1418" w:type="dxa"/>
          </w:tcPr>
          <w:p w14:paraId="4819561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F0855D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18" w:type="dxa"/>
          </w:tcPr>
          <w:p w14:paraId="4DD12C3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11</w:t>
            </w:r>
          </w:p>
        </w:tc>
        <w:tc>
          <w:tcPr>
            <w:tcW w:w="1134" w:type="dxa"/>
          </w:tcPr>
          <w:p w14:paraId="6C9AD68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08CE1E1A" w14:textId="77777777" w:rsidTr="008D31F6">
        <w:tc>
          <w:tcPr>
            <w:tcW w:w="4422" w:type="dxa"/>
          </w:tcPr>
          <w:p w14:paraId="4BFB30AA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volume [cc]</w:t>
            </w:r>
          </w:p>
        </w:tc>
        <w:tc>
          <w:tcPr>
            <w:tcW w:w="1102" w:type="dxa"/>
          </w:tcPr>
          <w:p w14:paraId="7E86CD8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89</w:t>
            </w:r>
          </w:p>
        </w:tc>
        <w:tc>
          <w:tcPr>
            <w:tcW w:w="1417" w:type="dxa"/>
          </w:tcPr>
          <w:p w14:paraId="1488E50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87-0.990</w:t>
            </w:r>
          </w:p>
        </w:tc>
        <w:tc>
          <w:tcPr>
            <w:tcW w:w="1418" w:type="dxa"/>
          </w:tcPr>
          <w:p w14:paraId="62C8188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3162206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1C82DB9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-0.991</w:t>
            </w:r>
          </w:p>
        </w:tc>
        <w:tc>
          <w:tcPr>
            <w:tcW w:w="1134" w:type="dxa"/>
          </w:tcPr>
          <w:p w14:paraId="632E786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423002C5" w14:textId="77777777" w:rsidTr="008D31F6">
        <w:tc>
          <w:tcPr>
            <w:tcW w:w="4422" w:type="dxa"/>
          </w:tcPr>
          <w:p w14:paraId="666589A2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al to first biopsy </w:t>
            </w:r>
            <w:r w:rsidRPr="00EE067C">
              <w:rPr>
                <w:sz w:val="20"/>
                <w:szCs w:val="20"/>
              </w:rPr>
              <w:t>[years]</w:t>
            </w:r>
          </w:p>
        </w:tc>
        <w:tc>
          <w:tcPr>
            <w:tcW w:w="1102" w:type="dxa"/>
          </w:tcPr>
          <w:p w14:paraId="605E02E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4</w:t>
            </w:r>
          </w:p>
        </w:tc>
        <w:tc>
          <w:tcPr>
            <w:tcW w:w="1417" w:type="dxa"/>
          </w:tcPr>
          <w:p w14:paraId="11A2968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0.91-0.96</w:t>
            </w:r>
          </w:p>
        </w:tc>
        <w:tc>
          <w:tcPr>
            <w:tcW w:w="1418" w:type="dxa"/>
          </w:tcPr>
          <w:p w14:paraId="2575E335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6108BE"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369A2F2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418" w:type="dxa"/>
          </w:tcPr>
          <w:p w14:paraId="540F251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-1.19</w:t>
            </w:r>
          </w:p>
        </w:tc>
        <w:tc>
          <w:tcPr>
            <w:tcW w:w="1134" w:type="dxa"/>
          </w:tcPr>
          <w:p w14:paraId="640F836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70440B8C" w14:textId="77777777" w:rsidTr="008D31F6">
        <w:tc>
          <w:tcPr>
            <w:tcW w:w="4422" w:type="dxa"/>
          </w:tcPr>
          <w:p w14:paraId="46E713F0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</w:p>
        </w:tc>
        <w:tc>
          <w:tcPr>
            <w:tcW w:w="1102" w:type="dxa"/>
          </w:tcPr>
          <w:p w14:paraId="29F4A5E5" w14:textId="77777777" w:rsidR="003254E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98D1583" w14:textId="77777777" w:rsidR="003254E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7F1BD5" w14:textId="77777777" w:rsidR="003254E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B5B7AA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F7DC61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726382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7D7BF796" w14:textId="77777777" w:rsidR="003254E1" w:rsidRDefault="003254E1" w:rsidP="003254E1">
      <w:pPr>
        <w:spacing w:before="120" w:after="0"/>
        <w:rPr>
          <w:sz w:val="18"/>
          <w:szCs w:val="18"/>
        </w:rPr>
      </w:pPr>
      <w:r w:rsidRPr="004E47DC">
        <w:rPr>
          <w:sz w:val="18"/>
          <w:szCs w:val="18"/>
        </w:rPr>
        <w:t xml:space="preserve">HR: Hazard ratios derived from mixed </w:t>
      </w:r>
      <w:r>
        <w:rPr>
          <w:sz w:val="18"/>
          <w:szCs w:val="18"/>
        </w:rPr>
        <w:t>-</w:t>
      </w:r>
      <w:r w:rsidRPr="004E47DC">
        <w:rPr>
          <w:sz w:val="18"/>
          <w:szCs w:val="18"/>
        </w:rPr>
        <w:t>effect</w:t>
      </w:r>
      <w:r>
        <w:rPr>
          <w:sz w:val="18"/>
          <w:szCs w:val="18"/>
        </w:rPr>
        <w:t>s</w:t>
      </w:r>
      <w:r w:rsidRPr="004E47DC">
        <w:rPr>
          <w:sz w:val="18"/>
          <w:szCs w:val="18"/>
        </w:rPr>
        <w:t xml:space="preserve"> survival regression </w:t>
      </w:r>
      <w:r>
        <w:rPr>
          <w:sz w:val="18"/>
          <w:szCs w:val="18"/>
        </w:rPr>
        <w:t>(</w:t>
      </w:r>
      <w:r w:rsidRPr="004E47DC">
        <w:rPr>
          <w:sz w:val="18"/>
          <w:szCs w:val="18"/>
        </w:rPr>
        <w:t>survival time from first biopsy date</w:t>
      </w:r>
      <w:r>
        <w:rPr>
          <w:sz w:val="18"/>
          <w:szCs w:val="18"/>
        </w:rPr>
        <w:t>),</w:t>
      </w:r>
      <w:r w:rsidRPr="00635E61">
        <w:rPr>
          <w:sz w:val="18"/>
          <w:szCs w:val="18"/>
        </w:rPr>
        <w:t xml:space="preserve"> </w:t>
      </w:r>
      <w:r w:rsidRPr="004E47DC">
        <w:rPr>
          <w:sz w:val="18"/>
          <w:szCs w:val="18"/>
        </w:rPr>
        <w:t>with Weibull distribution and random intercept for treatment centre</w:t>
      </w:r>
      <w:r>
        <w:rPr>
          <w:sz w:val="18"/>
          <w:szCs w:val="18"/>
        </w:rPr>
        <w:t xml:space="preserve">, adjusted simultaneously for age, PSA, grade group, CT-stage, no. core sampled, no. cores positive, prostate volume, time interval between diagnosis and first follow-up biopsy. </w:t>
      </w:r>
    </w:p>
    <w:p w14:paraId="17D62DE8" w14:textId="77777777" w:rsidR="003254E1" w:rsidRDefault="003254E1" w:rsidP="003254E1">
      <w:pPr>
        <w:rPr>
          <w:sz w:val="20"/>
          <w:szCs w:val="20"/>
        </w:rPr>
      </w:pPr>
    </w:p>
    <w:p w14:paraId="0EABCCDD" w14:textId="77777777" w:rsidR="003254E1" w:rsidRDefault="003254E1" w:rsidP="003254E1">
      <w:pPr>
        <w:rPr>
          <w:sz w:val="20"/>
          <w:szCs w:val="20"/>
        </w:rPr>
      </w:pPr>
    </w:p>
    <w:p w14:paraId="6FDEFADF" w14:textId="77777777" w:rsidR="003254E1" w:rsidRDefault="003254E1" w:rsidP="003254E1">
      <w:pPr>
        <w:rPr>
          <w:b/>
          <w:bCs/>
        </w:rPr>
      </w:pPr>
      <w:r>
        <w:rPr>
          <w:b/>
          <w:bCs/>
        </w:rPr>
        <w:br w:type="page"/>
      </w:r>
    </w:p>
    <w:p w14:paraId="584B2CE1" w14:textId="4FE08C25" w:rsidR="003254E1" w:rsidRPr="004E47DC" w:rsidRDefault="002F1CAC" w:rsidP="003254E1">
      <w:pPr>
        <w:rPr>
          <w:b/>
          <w:bCs/>
        </w:rPr>
      </w:pPr>
      <w:r w:rsidRPr="002F1CAC">
        <w:rPr>
          <w:b/>
          <w:bCs/>
        </w:rPr>
        <w:lastRenderedPageBreak/>
        <w:t>Supplementary</w:t>
      </w:r>
      <w:r w:rsidR="003254E1" w:rsidRPr="002F1CAC">
        <w:rPr>
          <w:b/>
          <w:bCs/>
        </w:rPr>
        <w:t xml:space="preserve"> </w:t>
      </w:r>
      <w:r w:rsidR="003254E1">
        <w:rPr>
          <w:b/>
          <w:bCs/>
        </w:rPr>
        <w:t>Table 2.</w:t>
      </w:r>
      <w:r w:rsidR="003254E1" w:rsidRPr="004E47DC">
        <w:rPr>
          <w:b/>
          <w:bCs/>
        </w:rPr>
        <w:t xml:space="preserve"> Risk of </w:t>
      </w:r>
      <w:r w:rsidR="003254E1">
        <w:rPr>
          <w:b/>
          <w:bCs/>
        </w:rPr>
        <w:t xml:space="preserve">subsequent </w:t>
      </w:r>
      <w:r w:rsidR="003254E1" w:rsidRPr="004E47DC">
        <w:rPr>
          <w:b/>
          <w:bCs/>
        </w:rPr>
        <w:t xml:space="preserve">upgrading and upgrading to Grade </w:t>
      </w:r>
      <w:r w:rsidR="003254E1">
        <w:rPr>
          <w:b/>
          <w:bCs/>
        </w:rPr>
        <w:t>G</w:t>
      </w:r>
      <w:r w:rsidR="003254E1" w:rsidRPr="004E47DC">
        <w:rPr>
          <w:b/>
          <w:bCs/>
        </w:rPr>
        <w:t xml:space="preserve">roup </w:t>
      </w:r>
      <w:r w:rsidR="003254E1">
        <w:rPr>
          <w:rFonts w:cstheme="minorHAnsi"/>
          <w:b/>
          <w:bCs/>
        </w:rPr>
        <w:t>&gt;2</w:t>
      </w:r>
      <w:r w:rsidR="003254E1">
        <w:rPr>
          <w:b/>
          <w:bCs/>
        </w:rPr>
        <w:t xml:space="preserve"> among men who underwent 2 or more biopsies while on active surveillance for prostate cancer</w:t>
      </w:r>
    </w:p>
    <w:tbl>
      <w:tblPr>
        <w:tblStyle w:val="TableGrid"/>
        <w:tblW w:w="12271" w:type="dxa"/>
        <w:tblLook w:val="04A0" w:firstRow="1" w:lastRow="0" w:firstColumn="1" w:lastColumn="0" w:noHBand="0" w:noVBand="1"/>
      </w:tblPr>
      <w:tblGrid>
        <w:gridCol w:w="4422"/>
        <w:gridCol w:w="1186"/>
        <w:gridCol w:w="1418"/>
        <w:gridCol w:w="1276"/>
        <w:gridCol w:w="1134"/>
        <w:gridCol w:w="1559"/>
        <w:gridCol w:w="1276"/>
      </w:tblGrid>
      <w:tr w:rsidR="003254E1" w:rsidRPr="00A154F1" w14:paraId="4417535D" w14:textId="77777777" w:rsidTr="008D31F6">
        <w:tc>
          <w:tcPr>
            <w:tcW w:w="4422" w:type="dxa"/>
          </w:tcPr>
          <w:p w14:paraId="570594EB" w14:textId="77777777" w:rsidR="003254E1" w:rsidRPr="00A154F1" w:rsidRDefault="003254E1" w:rsidP="008D31F6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80" w:type="dxa"/>
            <w:gridSpan w:val="3"/>
          </w:tcPr>
          <w:p w14:paraId="0C2EEBC4" w14:textId="77777777" w:rsidR="003254E1" w:rsidRPr="00A154F1" w:rsidRDefault="003254E1" w:rsidP="008D31F6">
            <w:pPr>
              <w:pStyle w:val="ListParagraph"/>
              <w:ind w:left="408"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 xml:space="preserve">Any upgrading </w:t>
            </w:r>
          </w:p>
        </w:tc>
        <w:tc>
          <w:tcPr>
            <w:tcW w:w="3969" w:type="dxa"/>
            <w:gridSpan w:val="3"/>
          </w:tcPr>
          <w:p w14:paraId="7F17835C" w14:textId="77777777" w:rsidR="003254E1" w:rsidRPr="00A154F1" w:rsidRDefault="003254E1" w:rsidP="008D31F6">
            <w:pPr>
              <w:pStyle w:val="ListParagraph"/>
              <w:ind w:left="408"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Upgraded to grade group</w:t>
            </w:r>
            <w:r w:rsidRPr="00A154F1">
              <w:rPr>
                <w:rFonts w:cstheme="minorHAnsi"/>
                <w:b/>
                <w:sz w:val="20"/>
                <w:szCs w:val="20"/>
              </w:rPr>
              <w:t>&gt;2</w:t>
            </w:r>
            <w:r w:rsidRPr="00A154F1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3254E1" w:rsidRPr="00A154F1" w14:paraId="1E106AB9" w14:textId="77777777" w:rsidTr="008D31F6">
        <w:tc>
          <w:tcPr>
            <w:tcW w:w="4422" w:type="dxa"/>
          </w:tcPr>
          <w:p w14:paraId="4DE5E2D6" w14:textId="77777777" w:rsidR="003254E1" w:rsidRPr="00A154F1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A154F1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186" w:type="dxa"/>
          </w:tcPr>
          <w:p w14:paraId="073C1399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0R</w:t>
            </w:r>
          </w:p>
        </w:tc>
        <w:tc>
          <w:tcPr>
            <w:tcW w:w="1418" w:type="dxa"/>
          </w:tcPr>
          <w:p w14:paraId="26C87E9E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74AE496A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5D43556D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0R</w:t>
            </w:r>
          </w:p>
        </w:tc>
        <w:tc>
          <w:tcPr>
            <w:tcW w:w="1559" w:type="dxa"/>
          </w:tcPr>
          <w:p w14:paraId="7B31226B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27024B53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p-value</w:t>
            </w:r>
          </w:p>
        </w:tc>
      </w:tr>
      <w:tr w:rsidR="003254E1" w:rsidRPr="00EE067C" w14:paraId="0220D8C1" w14:textId="77777777" w:rsidTr="008D31F6">
        <w:tc>
          <w:tcPr>
            <w:tcW w:w="4422" w:type="dxa"/>
          </w:tcPr>
          <w:p w14:paraId="76DAFE31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Negative biopsy [vs positive biopsy]</w:t>
            </w:r>
          </w:p>
        </w:tc>
        <w:tc>
          <w:tcPr>
            <w:tcW w:w="1186" w:type="dxa"/>
          </w:tcPr>
          <w:p w14:paraId="4A56867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418" w:type="dxa"/>
          </w:tcPr>
          <w:p w14:paraId="7471C6B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</w:t>
            </w:r>
            <w:r w:rsidRPr="00EE067C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4BE156D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ECE23D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559" w:type="dxa"/>
          </w:tcPr>
          <w:p w14:paraId="6541DAD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9</w:t>
            </w:r>
            <w:r w:rsidRPr="00EE067C">
              <w:rPr>
                <w:sz w:val="20"/>
                <w:szCs w:val="20"/>
              </w:rPr>
              <w:t>-0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A75BEA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7</w:t>
            </w:r>
          </w:p>
        </w:tc>
      </w:tr>
      <w:tr w:rsidR="003254E1" w:rsidRPr="00EE067C" w14:paraId="0F9ED7EC" w14:textId="77777777" w:rsidTr="008D31F6">
        <w:tc>
          <w:tcPr>
            <w:tcW w:w="4422" w:type="dxa"/>
          </w:tcPr>
          <w:p w14:paraId="412818CA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Age [Ref: &lt;55yrs] </w:t>
            </w:r>
          </w:p>
        </w:tc>
        <w:tc>
          <w:tcPr>
            <w:tcW w:w="1186" w:type="dxa"/>
          </w:tcPr>
          <w:p w14:paraId="3A4BCB7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08C942B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10251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6BC45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7B570C8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5894EB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54E1" w:rsidRPr="00EE067C" w14:paraId="5B062873" w14:textId="77777777" w:rsidTr="008D31F6">
        <w:tc>
          <w:tcPr>
            <w:tcW w:w="4422" w:type="dxa"/>
          </w:tcPr>
          <w:p w14:paraId="5BCE26BD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55-59</w:t>
            </w:r>
          </w:p>
        </w:tc>
        <w:tc>
          <w:tcPr>
            <w:tcW w:w="1186" w:type="dxa"/>
          </w:tcPr>
          <w:p w14:paraId="0EB10EB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398EEF4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3B7D69D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1134" w:type="dxa"/>
          </w:tcPr>
          <w:p w14:paraId="5552B6D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613D76D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36</w:t>
            </w:r>
          </w:p>
        </w:tc>
        <w:tc>
          <w:tcPr>
            <w:tcW w:w="1276" w:type="dxa"/>
          </w:tcPr>
          <w:p w14:paraId="0E046E3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9</w:t>
            </w:r>
          </w:p>
        </w:tc>
      </w:tr>
      <w:tr w:rsidR="003254E1" w:rsidRPr="00EE067C" w14:paraId="013A66B1" w14:textId="77777777" w:rsidTr="008D31F6">
        <w:tc>
          <w:tcPr>
            <w:tcW w:w="4422" w:type="dxa"/>
          </w:tcPr>
          <w:p w14:paraId="164A9B26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60-64</w:t>
            </w:r>
          </w:p>
        </w:tc>
        <w:tc>
          <w:tcPr>
            <w:tcW w:w="1186" w:type="dxa"/>
          </w:tcPr>
          <w:p w14:paraId="472EAC5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18" w:type="dxa"/>
          </w:tcPr>
          <w:p w14:paraId="64964D8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-</w:t>
            </w: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276" w:type="dxa"/>
          </w:tcPr>
          <w:p w14:paraId="752968F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1134" w:type="dxa"/>
          </w:tcPr>
          <w:p w14:paraId="50ADCB8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14:paraId="3665488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-1.27</w:t>
            </w:r>
          </w:p>
        </w:tc>
        <w:tc>
          <w:tcPr>
            <w:tcW w:w="1276" w:type="dxa"/>
          </w:tcPr>
          <w:p w14:paraId="669BC75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3</w:t>
            </w:r>
          </w:p>
        </w:tc>
      </w:tr>
      <w:tr w:rsidR="003254E1" w:rsidRPr="00EE067C" w14:paraId="2B62DD2A" w14:textId="77777777" w:rsidTr="008D31F6">
        <w:tc>
          <w:tcPr>
            <w:tcW w:w="4422" w:type="dxa"/>
          </w:tcPr>
          <w:p w14:paraId="388235DF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65-69</w:t>
            </w:r>
          </w:p>
        </w:tc>
        <w:tc>
          <w:tcPr>
            <w:tcW w:w="1186" w:type="dxa"/>
          </w:tcPr>
          <w:p w14:paraId="76596DD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418" w:type="dxa"/>
          </w:tcPr>
          <w:p w14:paraId="5FD902B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234A065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1134" w:type="dxa"/>
          </w:tcPr>
          <w:p w14:paraId="69E1111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7A5A6E8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14:paraId="7A4E5D6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2</w:t>
            </w:r>
          </w:p>
        </w:tc>
      </w:tr>
      <w:tr w:rsidR="003254E1" w:rsidRPr="00EE067C" w14:paraId="4ED07173" w14:textId="77777777" w:rsidTr="008D31F6">
        <w:tc>
          <w:tcPr>
            <w:tcW w:w="4422" w:type="dxa"/>
          </w:tcPr>
          <w:p w14:paraId="0ACB6183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70-74</w:t>
            </w:r>
          </w:p>
        </w:tc>
        <w:tc>
          <w:tcPr>
            <w:tcW w:w="1186" w:type="dxa"/>
          </w:tcPr>
          <w:p w14:paraId="37689C7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4347F5D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</w:tcPr>
          <w:p w14:paraId="3AB0480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1134" w:type="dxa"/>
          </w:tcPr>
          <w:p w14:paraId="17C7EA1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559" w:type="dxa"/>
          </w:tcPr>
          <w:p w14:paraId="6B6D55D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97</w:t>
            </w:r>
          </w:p>
        </w:tc>
        <w:tc>
          <w:tcPr>
            <w:tcW w:w="1276" w:type="dxa"/>
          </w:tcPr>
          <w:p w14:paraId="5C83FEB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3254E1" w:rsidRPr="00EE067C" w14:paraId="4DAE6401" w14:textId="77777777" w:rsidTr="008D31F6">
        <w:tc>
          <w:tcPr>
            <w:tcW w:w="4422" w:type="dxa"/>
          </w:tcPr>
          <w:p w14:paraId="2D9D2BFC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rFonts w:cstheme="minorHAnsi"/>
                <w:sz w:val="20"/>
                <w:szCs w:val="20"/>
              </w:rPr>
              <w:t>≥</w:t>
            </w:r>
            <w:r w:rsidRPr="00EE067C">
              <w:rPr>
                <w:sz w:val="20"/>
                <w:szCs w:val="20"/>
              </w:rPr>
              <w:t>75</w:t>
            </w:r>
          </w:p>
        </w:tc>
        <w:tc>
          <w:tcPr>
            <w:tcW w:w="1186" w:type="dxa"/>
          </w:tcPr>
          <w:p w14:paraId="01AD28E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6B07154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76" w:type="dxa"/>
          </w:tcPr>
          <w:p w14:paraId="09C7820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1134" w:type="dxa"/>
          </w:tcPr>
          <w:p w14:paraId="45D463D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559" w:type="dxa"/>
          </w:tcPr>
          <w:p w14:paraId="00062CE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1</w:t>
            </w:r>
          </w:p>
        </w:tc>
        <w:tc>
          <w:tcPr>
            <w:tcW w:w="1276" w:type="dxa"/>
          </w:tcPr>
          <w:p w14:paraId="07F4996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5</w:t>
            </w:r>
          </w:p>
        </w:tc>
      </w:tr>
      <w:tr w:rsidR="003254E1" w:rsidRPr="00EE067C" w14:paraId="530B8475" w14:textId="77777777" w:rsidTr="008D31F6">
        <w:tc>
          <w:tcPr>
            <w:tcW w:w="4422" w:type="dxa"/>
          </w:tcPr>
          <w:p w14:paraId="363F6275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Diagnosis period [Ref: &lt;2004] </w:t>
            </w:r>
          </w:p>
        </w:tc>
        <w:tc>
          <w:tcPr>
            <w:tcW w:w="1186" w:type="dxa"/>
          </w:tcPr>
          <w:p w14:paraId="38B0FFF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7957876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F380B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19DF32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5384FC2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FC927E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54E1" w:rsidRPr="00EE067C" w14:paraId="317750D2" w14:textId="77777777" w:rsidTr="008D31F6">
        <w:tc>
          <w:tcPr>
            <w:tcW w:w="4422" w:type="dxa"/>
          </w:tcPr>
          <w:p w14:paraId="7BE54C4D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05-2009</w:t>
            </w:r>
          </w:p>
        </w:tc>
        <w:tc>
          <w:tcPr>
            <w:tcW w:w="1186" w:type="dxa"/>
          </w:tcPr>
          <w:p w14:paraId="26AD10F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1418" w:type="dxa"/>
          </w:tcPr>
          <w:p w14:paraId="5870E29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76" w:type="dxa"/>
          </w:tcPr>
          <w:p w14:paraId="7DB2B02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134" w:type="dxa"/>
          </w:tcPr>
          <w:p w14:paraId="4B1C791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559" w:type="dxa"/>
          </w:tcPr>
          <w:p w14:paraId="1E5E7F1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1276" w:type="dxa"/>
          </w:tcPr>
          <w:p w14:paraId="2A3E420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7</w:t>
            </w:r>
          </w:p>
        </w:tc>
      </w:tr>
      <w:tr w:rsidR="003254E1" w:rsidRPr="00EE067C" w14:paraId="388BAD6B" w14:textId="77777777" w:rsidTr="008D31F6">
        <w:tc>
          <w:tcPr>
            <w:tcW w:w="4422" w:type="dxa"/>
          </w:tcPr>
          <w:p w14:paraId="49645910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10-2014</w:t>
            </w:r>
          </w:p>
        </w:tc>
        <w:tc>
          <w:tcPr>
            <w:tcW w:w="1186" w:type="dxa"/>
          </w:tcPr>
          <w:p w14:paraId="29B98D4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18" w:type="dxa"/>
          </w:tcPr>
          <w:p w14:paraId="4E6EE90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7</w:t>
            </w:r>
            <w:r w:rsidRPr="00EE067C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14:paraId="0FEE05B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134" w:type="dxa"/>
          </w:tcPr>
          <w:p w14:paraId="395DE6F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59" w:type="dxa"/>
          </w:tcPr>
          <w:p w14:paraId="627369E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00B19AC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4</w:t>
            </w:r>
          </w:p>
        </w:tc>
      </w:tr>
      <w:tr w:rsidR="003254E1" w:rsidRPr="00EE067C" w14:paraId="5C85DE45" w14:textId="77777777" w:rsidTr="008D31F6">
        <w:tc>
          <w:tcPr>
            <w:tcW w:w="4422" w:type="dxa"/>
          </w:tcPr>
          <w:p w14:paraId="6188B5A4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15-2018</w:t>
            </w:r>
          </w:p>
        </w:tc>
        <w:tc>
          <w:tcPr>
            <w:tcW w:w="1186" w:type="dxa"/>
          </w:tcPr>
          <w:p w14:paraId="54AD3CB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18" w:type="dxa"/>
          </w:tcPr>
          <w:p w14:paraId="14FF97D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  <w:r w:rsidRPr="00EE067C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1276" w:type="dxa"/>
          </w:tcPr>
          <w:p w14:paraId="2C70FF0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34" w:type="dxa"/>
          </w:tcPr>
          <w:p w14:paraId="05F3926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59" w:type="dxa"/>
          </w:tcPr>
          <w:p w14:paraId="6C44F08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1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1</w:t>
            </w:r>
          </w:p>
        </w:tc>
        <w:tc>
          <w:tcPr>
            <w:tcW w:w="1276" w:type="dxa"/>
          </w:tcPr>
          <w:p w14:paraId="2BCC6D3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5</w:t>
            </w:r>
          </w:p>
        </w:tc>
      </w:tr>
      <w:tr w:rsidR="003254E1" w:rsidRPr="00EE067C" w14:paraId="33C4F2D9" w14:textId="77777777" w:rsidTr="008D31F6">
        <w:tc>
          <w:tcPr>
            <w:tcW w:w="4422" w:type="dxa"/>
          </w:tcPr>
          <w:p w14:paraId="16ACE55F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Diagnostic PSA [Ref: &lt;5ng/ml] </w:t>
            </w:r>
          </w:p>
        </w:tc>
        <w:tc>
          <w:tcPr>
            <w:tcW w:w="1186" w:type="dxa"/>
          </w:tcPr>
          <w:p w14:paraId="01E81AF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406065E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D33254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E298F5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5B6C330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0EE5F2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54E1" w:rsidRPr="00EE067C" w14:paraId="0515EAF2" w14:textId="77777777" w:rsidTr="008D31F6">
        <w:tc>
          <w:tcPr>
            <w:tcW w:w="4422" w:type="dxa"/>
          </w:tcPr>
          <w:p w14:paraId="25A53198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5-&lt;10</w:t>
            </w:r>
          </w:p>
        </w:tc>
        <w:tc>
          <w:tcPr>
            <w:tcW w:w="1186" w:type="dxa"/>
          </w:tcPr>
          <w:p w14:paraId="4D6C67F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52DE319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91-1.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3121888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1134" w:type="dxa"/>
          </w:tcPr>
          <w:p w14:paraId="6E7EB97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0E9E0D0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6067B19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90</w:t>
            </w:r>
          </w:p>
        </w:tc>
      </w:tr>
      <w:tr w:rsidR="003254E1" w:rsidRPr="00EE067C" w14:paraId="7F66FFAC" w14:textId="77777777" w:rsidTr="008D31F6">
        <w:tc>
          <w:tcPr>
            <w:tcW w:w="4422" w:type="dxa"/>
          </w:tcPr>
          <w:p w14:paraId="34E2F2A6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0-&lt;15</w:t>
            </w:r>
          </w:p>
        </w:tc>
        <w:tc>
          <w:tcPr>
            <w:tcW w:w="1186" w:type="dxa"/>
          </w:tcPr>
          <w:p w14:paraId="01838EA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1418" w:type="dxa"/>
          </w:tcPr>
          <w:p w14:paraId="2F03F63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460A084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134" w:type="dxa"/>
          </w:tcPr>
          <w:p w14:paraId="09ED79A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559" w:type="dxa"/>
          </w:tcPr>
          <w:p w14:paraId="765FFD3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</w:tcPr>
          <w:p w14:paraId="5B81034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4</w:t>
            </w:r>
          </w:p>
        </w:tc>
      </w:tr>
      <w:tr w:rsidR="003254E1" w:rsidRPr="00EE067C" w14:paraId="02AAE889" w14:textId="77777777" w:rsidTr="008D31F6">
        <w:tc>
          <w:tcPr>
            <w:tcW w:w="4422" w:type="dxa"/>
          </w:tcPr>
          <w:p w14:paraId="2D6B5DA0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5-&lt;20</w:t>
            </w:r>
          </w:p>
        </w:tc>
        <w:tc>
          <w:tcPr>
            <w:tcW w:w="1186" w:type="dxa"/>
          </w:tcPr>
          <w:p w14:paraId="0AF38B9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18" w:type="dxa"/>
          </w:tcPr>
          <w:p w14:paraId="3C3E9F6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76" w:type="dxa"/>
          </w:tcPr>
          <w:p w14:paraId="49762F2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134" w:type="dxa"/>
          </w:tcPr>
          <w:p w14:paraId="55FC956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14:paraId="55FBA7B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67</w:t>
            </w:r>
          </w:p>
        </w:tc>
        <w:tc>
          <w:tcPr>
            <w:tcW w:w="1276" w:type="dxa"/>
          </w:tcPr>
          <w:p w14:paraId="325F076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4</w:t>
            </w:r>
          </w:p>
        </w:tc>
      </w:tr>
      <w:tr w:rsidR="003254E1" w:rsidRPr="00EE067C" w14:paraId="4D272E3D" w14:textId="77777777" w:rsidTr="008D31F6">
        <w:tc>
          <w:tcPr>
            <w:tcW w:w="4422" w:type="dxa"/>
          </w:tcPr>
          <w:p w14:paraId="71A79081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Grade dx [3+4 </w:t>
            </w:r>
            <w:r w:rsidRPr="00EE067C">
              <w:rPr>
                <w:i/>
                <w:sz w:val="20"/>
                <w:szCs w:val="20"/>
              </w:rPr>
              <w:t>vs</w:t>
            </w:r>
            <w:r w:rsidRPr="00EE067C">
              <w:rPr>
                <w:sz w:val="20"/>
                <w:szCs w:val="20"/>
              </w:rPr>
              <w:t xml:space="preserve"> 3+3]</w:t>
            </w:r>
          </w:p>
        </w:tc>
        <w:tc>
          <w:tcPr>
            <w:tcW w:w="1186" w:type="dxa"/>
          </w:tcPr>
          <w:p w14:paraId="445FA2A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23F069F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</w:t>
            </w:r>
            <w:r w:rsidRPr="00EE067C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591EF00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2EAB2E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559" w:type="dxa"/>
          </w:tcPr>
          <w:p w14:paraId="50DD2B0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65</w:t>
            </w:r>
          </w:p>
        </w:tc>
        <w:tc>
          <w:tcPr>
            <w:tcW w:w="1276" w:type="dxa"/>
          </w:tcPr>
          <w:p w14:paraId="4FC82B0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9</w:t>
            </w:r>
          </w:p>
        </w:tc>
      </w:tr>
      <w:tr w:rsidR="003254E1" w:rsidRPr="00EE067C" w14:paraId="5A8D4FE2" w14:textId="77777777" w:rsidTr="008D31F6">
        <w:tc>
          <w:tcPr>
            <w:tcW w:w="4422" w:type="dxa"/>
          </w:tcPr>
          <w:p w14:paraId="7325C8AD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Stage dx [cT2 </w:t>
            </w:r>
            <w:r w:rsidRPr="00EE067C">
              <w:rPr>
                <w:i/>
                <w:sz w:val="20"/>
                <w:szCs w:val="20"/>
              </w:rPr>
              <w:t>vs</w:t>
            </w:r>
            <w:r w:rsidRPr="00EE067C">
              <w:rPr>
                <w:sz w:val="20"/>
                <w:szCs w:val="20"/>
              </w:rPr>
              <w:t xml:space="preserve"> cT1]</w:t>
            </w:r>
          </w:p>
        </w:tc>
        <w:tc>
          <w:tcPr>
            <w:tcW w:w="1186" w:type="dxa"/>
          </w:tcPr>
          <w:p w14:paraId="0B9091F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</w:tcPr>
          <w:p w14:paraId="443D0AD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74D5F74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134" w:type="dxa"/>
          </w:tcPr>
          <w:p w14:paraId="4F7D485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EE067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14:paraId="144C5BA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-1.40</w:t>
            </w:r>
          </w:p>
        </w:tc>
        <w:tc>
          <w:tcPr>
            <w:tcW w:w="1276" w:type="dxa"/>
          </w:tcPr>
          <w:p w14:paraId="5065557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2</w:t>
            </w:r>
          </w:p>
        </w:tc>
      </w:tr>
      <w:tr w:rsidR="003254E1" w:rsidRPr="00EE067C" w14:paraId="27A2CD18" w14:textId="77777777" w:rsidTr="008D31F6">
        <w:tc>
          <w:tcPr>
            <w:tcW w:w="4422" w:type="dxa"/>
          </w:tcPr>
          <w:p w14:paraId="7A3E8922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Cores taken dx [continuous]</w:t>
            </w:r>
          </w:p>
        </w:tc>
        <w:tc>
          <w:tcPr>
            <w:tcW w:w="1186" w:type="dxa"/>
          </w:tcPr>
          <w:p w14:paraId="4C1FDD1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7D72231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99-1.01</w:t>
            </w:r>
          </w:p>
        </w:tc>
        <w:tc>
          <w:tcPr>
            <w:tcW w:w="1276" w:type="dxa"/>
          </w:tcPr>
          <w:p w14:paraId="1EB9BBE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1134" w:type="dxa"/>
          </w:tcPr>
          <w:p w14:paraId="566A080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3CC3959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  <w:r w:rsidRPr="00EE067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64F9F6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8</w:t>
            </w:r>
          </w:p>
        </w:tc>
      </w:tr>
      <w:tr w:rsidR="003254E1" w:rsidRPr="00EE067C" w14:paraId="74FC321A" w14:textId="77777777" w:rsidTr="008D31F6">
        <w:tc>
          <w:tcPr>
            <w:tcW w:w="4422" w:type="dxa"/>
          </w:tcPr>
          <w:p w14:paraId="2BA2DEAC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Cores positive dx [continuous]</w:t>
            </w:r>
          </w:p>
        </w:tc>
        <w:tc>
          <w:tcPr>
            <w:tcW w:w="1186" w:type="dxa"/>
          </w:tcPr>
          <w:p w14:paraId="224534D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418" w:type="dxa"/>
          </w:tcPr>
          <w:p w14:paraId="5409EDF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EE067C">
              <w:rPr>
                <w:sz w:val="20"/>
                <w:szCs w:val="20"/>
              </w:rPr>
              <w:t>2-1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1BFAAA8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7A6C73F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2DAA187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6</w:t>
            </w:r>
            <w:r w:rsidRPr="00EE067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276" w:type="dxa"/>
          </w:tcPr>
          <w:p w14:paraId="717A1EC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4</w:t>
            </w:r>
          </w:p>
        </w:tc>
      </w:tr>
      <w:tr w:rsidR="003254E1" w:rsidRPr="00EE067C" w14:paraId="6F54F02B" w14:textId="77777777" w:rsidTr="008D31F6">
        <w:tc>
          <w:tcPr>
            <w:tcW w:w="4422" w:type="dxa"/>
          </w:tcPr>
          <w:p w14:paraId="0A1B0011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volume [cc]</w:t>
            </w:r>
          </w:p>
        </w:tc>
        <w:tc>
          <w:tcPr>
            <w:tcW w:w="1186" w:type="dxa"/>
          </w:tcPr>
          <w:p w14:paraId="48DE3FF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11483AD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0</w:t>
            </w:r>
          </w:p>
        </w:tc>
        <w:tc>
          <w:tcPr>
            <w:tcW w:w="1276" w:type="dxa"/>
          </w:tcPr>
          <w:p w14:paraId="1B05798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134" w:type="dxa"/>
          </w:tcPr>
          <w:p w14:paraId="3C1532A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1445D48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0</w:t>
            </w:r>
          </w:p>
        </w:tc>
        <w:tc>
          <w:tcPr>
            <w:tcW w:w="1276" w:type="dxa"/>
          </w:tcPr>
          <w:p w14:paraId="55F6923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3254E1" w:rsidRPr="00EE067C" w14:paraId="18A9F0DC" w14:textId="77777777" w:rsidTr="008D31F6">
        <w:tc>
          <w:tcPr>
            <w:tcW w:w="4422" w:type="dxa"/>
          </w:tcPr>
          <w:p w14:paraId="288EA2CD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al to first biopsy </w:t>
            </w:r>
            <w:r w:rsidRPr="00EE067C">
              <w:rPr>
                <w:sz w:val="20"/>
                <w:szCs w:val="20"/>
              </w:rPr>
              <w:t>[years]</w:t>
            </w:r>
          </w:p>
        </w:tc>
        <w:tc>
          <w:tcPr>
            <w:tcW w:w="1186" w:type="dxa"/>
          </w:tcPr>
          <w:p w14:paraId="03084BA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418" w:type="dxa"/>
          </w:tcPr>
          <w:p w14:paraId="704AC31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19</w:t>
            </w:r>
          </w:p>
        </w:tc>
        <w:tc>
          <w:tcPr>
            <w:tcW w:w="1276" w:type="dxa"/>
          </w:tcPr>
          <w:p w14:paraId="7F2C4F5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134" w:type="dxa"/>
          </w:tcPr>
          <w:p w14:paraId="61ED57C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59" w:type="dxa"/>
          </w:tcPr>
          <w:p w14:paraId="694C977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16</w:t>
            </w:r>
          </w:p>
        </w:tc>
        <w:tc>
          <w:tcPr>
            <w:tcW w:w="1276" w:type="dxa"/>
          </w:tcPr>
          <w:p w14:paraId="3A5CE42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</w:tr>
      <w:tr w:rsidR="003254E1" w:rsidRPr="00EE067C" w14:paraId="03E3C764" w14:textId="77777777" w:rsidTr="008D31F6">
        <w:tc>
          <w:tcPr>
            <w:tcW w:w="4422" w:type="dxa"/>
          </w:tcPr>
          <w:p w14:paraId="4A89D3FB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al to second</w:t>
            </w:r>
            <w:r w:rsidRPr="00EE067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iopsy</w:t>
            </w:r>
            <w:r w:rsidRPr="00EE067C">
              <w:rPr>
                <w:sz w:val="20"/>
                <w:szCs w:val="20"/>
              </w:rPr>
              <w:t xml:space="preserve"> [years]</w:t>
            </w:r>
          </w:p>
        </w:tc>
        <w:tc>
          <w:tcPr>
            <w:tcW w:w="1186" w:type="dxa"/>
          </w:tcPr>
          <w:p w14:paraId="2496168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2CEB2AC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05</w:t>
            </w:r>
          </w:p>
        </w:tc>
        <w:tc>
          <w:tcPr>
            <w:tcW w:w="1276" w:type="dxa"/>
          </w:tcPr>
          <w:p w14:paraId="54D5308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1134" w:type="dxa"/>
          </w:tcPr>
          <w:p w14:paraId="11B32D7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559" w:type="dxa"/>
          </w:tcPr>
          <w:p w14:paraId="21E31AB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EE067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14:paraId="208405E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</w:tbl>
    <w:p w14:paraId="5464F196" w14:textId="77777777" w:rsidR="003254E1" w:rsidRDefault="003254E1" w:rsidP="003254E1">
      <w:pPr>
        <w:rPr>
          <w:sz w:val="20"/>
          <w:szCs w:val="20"/>
        </w:rPr>
      </w:pPr>
    </w:p>
    <w:p w14:paraId="3F94F26A" w14:textId="77777777" w:rsidR="003254E1" w:rsidRPr="004E47DC" w:rsidRDefault="003254E1" w:rsidP="003254E1">
      <w:pPr>
        <w:spacing w:before="120" w:after="0"/>
        <w:rPr>
          <w:sz w:val="18"/>
          <w:szCs w:val="18"/>
        </w:rPr>
      </w:pPr>
      <w:r>
        <w:rPr>
          <w:sz w:val="18"/>
          <w:szCs w:val="18"/>
        </w:rPr>
        <w:t>O</w:t>
      </w:r>
      <w:r w:rsidRPr="004E47DC">
        <w:rPr>
          <w:sz w:val="18"/>
          <w:szCs w:val="18"/>
        </w:rPr>
        <w:t xml:space="preserve">R: </w:t>
      </w:r>
      <w:r>
        <w:rPr>
          <w:sz w:val="18"/>
          <w:szCs w:val="18"/>
        </w:rPr>
        <w:t>Odds</w:t>
      </w:r>
      <w:r w:rsidRPr="004E47DC">
        <w:rPr>
          <w:sz w:val="18"/>
          <w:szCs w:val="18"/>
        </w:rPr>
        <w:t xml:space="preserve"> ratio</w:t>
      </w:r>
      <w:r>
        <w:rPr>
          <w:sz w:val="18"/>
          <w:szCs w:val="18"/>
        </w:rPr>
        <w:t>s</w:t>
      </w:r>
      <w:r w:rsidRPr="004E47DC">
        <w:rPr>
          <w:sz w:val="18"/>
          <w:szCs w:val="18"/>
        </w:rPr>
        <w:t xml:space="preserve"> derived from mixed effect</w:t>
      </w:r>
      <w:r>
        <w:rPr>
          <w:sz w:val="18"/>
          <w:szCs w:val="18"/>
        </w:rPr>
        <w:t>s</w:t>
      </w:r>
      <w:r w:rsidRPr="004E47DC">
        <w:rPr>
          <w:sz w:val="18"/>
          <w:szCs w:val="18"/>
        </w:rPr>
        <w:t xml:space="preserve"> </w:t>
      </w:r>
      <w:r>
        <w:rPr>
          <w:sz w:val="18"/>
          <w:szCs w:val="18"/>
        </w:rPr>
        <w:t>logistic</w:t>
      </w:r>
      <w:r w:rsidRPr="004E47DC">
        <w:rPr>
          <w:sz w:val="18"/>
          <w:szCs w:val="18"/>
        </w:rPr>
        <w:t xml:space="preserve"> regression</w:t>
      </w:r>
      <w:r>
        <w:rPr>
          <w:sz w:val="18"/>
          <w:szCs w:val="18"/>
        </w:rPr>
        <w:t xml:space="preserve"> models,</w:t>
      </w:r>
      <w:r w:rsidRPr="004E47DC">
        <w:rPr>
          <w:sz w:val="18"/>
          <w:szCs w:val="18"/>
        </w:rPr>
        <w:t xml:space="preserve"> with random intercept for treatment centre</w:t>
      </w:r>
      <w:r>
        <w:rPr>
          <w:sz w:val="18"/>
          <w:szCs w:val="18"/>
        </w:rPr>
        <w:t>,</w:t>
      </w:r>
      <w:r w:rsidRPr="004E47DC">
        <w:rPr>
          <w:sz w:val="18"/>
          <w:szCs w:val="18"/>
        </w:rPr>
        <w:t xml:space="preserve"> among men who had at least </w:t>
      </w:r>
      <w:r>
        <w:rPr>
          <w:sz w:val="18"/>
          <w:szCs w:val="18"/>
        </w:rPr>
        <w:t>two</w:t>
      </w:r>
      <w:r w:rsidRPr="004E47DC">
        <w:rPr>
          <w:sz w:val="18"/>
          <w:szCs w:val="18"/>
        </w:rPr>
        <w:t xml:space="preserve"> follow-up biops</w:t>
      </w:r>
      <w:r>
        <w:rPr>
          <w:sz w:val="18"/>
          <w:szCs w:val="18"/>
        </w:rPr>
        <w:t xml:space="preserve">ies (single record per individual, </w:t>
      </w:r>
      <w:r w:rsidRPr="006108BE">
        <w:rPr>
          <w:sz w:val="18"/>
          <w:szCs w:val="18"/>
        </w:rPr>
        <w:t>n=66</w:t>
      </w:r>
      <w:r>
        <w:rPr>
          <w:sz w:val="18"/>
          <w:szCs w:val="18"/>
        </w:rPr>
        <w:t>38</w:t>
      </w:r>
      <w:r w:rsidRPr="006108BE">
        <w:rPr>
          <w:sz w:val="18"/>
          <w:szCs w:val="18"/>
        </w:rPr>
        <w:t xml:space="preserve"> men</w:t>
      </w:r>
      <w:r>
        <w:rPr>
          <w:sz w:val="18"/>
          <w:szCs w:val="18"/>
        </w:rPr>
        <w:t>), adjusted simultaneously for age, PSA, grade group, CT-stage, no. core sampled, no. cores positive, prostate volume, time interval between diagnosis and first follow-up biopsy, and time interval between 1</w:t>
      </w:r>
      <w:r w:rsidRPr="00586D9F">
        <w:rPr>
          <w:sz w:val="18"/>
          <w:szCs w:val="18"/>
          <w:vertAlign w:val="superscript"/>
        </w:rPr>
        <w:t>st</w:t>
      </w:r>
      <w:r>
        <w:rPr>
          <w:sz w:val="18"/>
          <w:szCs w:val="18"/>
        </w:rPr>
        <w:t xml:space="preserve"> and 2</w:t>
      </w:r>
      <w:r w:rsidRPr="00586D9F">
        <w:rPr>
          <w:sz w:val="18"/>
          <w:szCs w:val="18"/>
          <w:vertAlign w:val="superscript"/>
        </w:rPr>
        <w:t>nd</w:t>
      </w:r>
      <w:r>
        <w:rPr>
          <w:sz w:val="18"/>
          <w:szCs w:val="18"/>
        </w:rPr>
        <w:t xml:space="preserve"> biopsy.</w:t>
      </w:r>
    </w:p>
    <w:p w14:paraId="5024AE10" w14:textId="77777777" w:rsidR="003254E1" w:rsidRDefault="003254E1" w:rsidP="003254E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A3688AF" w14:textId="1FAD4A7A" w:rsidR="003254E1" w:rsidRPr="009F06A1" w:rsidRDefault="002F1CAC" w:rsidP="003254E1">
      <w:pPr>
        <w:rPr>
          <w:b/>
          <w:bCs/>
        </w:rPr>
      </w:pPr>
      <w:r w:rsidRPr="002F1CAC">
        <w:rPr>
          <w:b/>
          <w:bCs/>
        </w:rPr>
        <w:lastRenderedPageBreak/>
        <w:t>Supplementary</w:t>
      </w:r>
      <w:r w:rsidR="003254E1" w:rsidRPr="009F06A1">
        <w:rPr>
          <w:b/>
          <w:bCs/>
        </w:rPr>
        <w:t xml:space="preserve"> Table 3.  Odds of subsequent volume progression /volume and grade progression among men who had </w:t>
      </w:r>
      <w:r w:rsidR="004C5509">
        <w:rPr>
          <w:rFonts w:cstheme="minorHAnsi"/>
          <w:b/>
          <w:bCs/>
        </w:rPr>
        <w:t>≥</w:t>
      </w:r>
      <w:r w:rsidR="004C5509">
        <w:rPr>
          <w:b/>
          <w:bCs/>
        </w:rPr>
        <w:t xml:space="preserve">1 subsequent </w:t>
      </w:r>
      <w:r w:rsidR="003254E1" w:rsidRPr="009F06A1">
        <w:rPr>
          <w:b/>
          <w:bCs/>
        </w:rPr>
        <w:t>follow-up biop</w:t>
      </w:r>
      <w:r w:rsidR="004C5509">
        <w:rPr>
          <w:b/>
          <w:bCs/>
        </w:rPr>
        <w:t>sy</w:t>
      </w:r>
      <w:r w:rsidR="003254E1" w:rsidRPr="009F06A1">
        <w:rPr>
          <w:b/>
          <w:bCs/>
        </w:rPr>
        <w:t xml:space="preserve"> while on active surveillance for prostate cancer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4422"/>
        <w:gridCol w:w="1385"/>
        <w:gridCol w:w="1559"/>
        <w:gridCol w:w="1134"/>
        <w:gridCol w:w="1418"/>
        <w:gridCol w:w="1417"/>
        <w:gridCol w:w="1276"/>
      </w:tblGrid>
      <w:tr w:rsidR="003254E1" w:rsidRPr="00A154F1" w14:paraId="44163CC3" w14:textId="77777777" w:rsidTr="008D31F6">
        <w:tc>
          <w:tcPr>
            <w:tcW w:w="4422" w:type="dxa"/>
          </w:tcPr>
          <w:p w14:paraId="0926787F" w14:textId="77777777" w:rsidR="003254E1" w:rsidRPr="00A154F1" w:rsidRDefault="003254E1" w:rsidP="008D31F6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78" w:type="dxa"/>
            <w:gridSpan w:val="3"/>
          </w:tcPr>
          <w:p w14:paraId="23E9483A" w14:textId="77777777" w:rsidR="003254E1" w:rsidRPr="00A154F1" w:rsidRDefault="003254E1" w:rsidP="008D31F6">
            <w:pPr>
              <w:pStyle w:val="ListParagraph"/>
              <w:ind w:left="40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 progression</w:t>
            </w:r>
          </w:p>
        </w:tc>
        <w:tc>
          <w:tcPr>
            <w:tcW w:w="4111" w:type="dxa"/>
            <w:gridSpan w:val="3"/>
          </w:tcPr>
          <w:p w14:paraId="4784935D" w14:textId="77777777" w:rsidR="003254E1" w:rsidRPr="00A154F1" w:rsidRDefault="003254E1" w:rsidP="008D31F6">
            <w:pPr>
              <w:pStyle w:val="ListParagraph"/>
              <w:ind w:left="408"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Any upgrading</w:t>
            </w:r>
            <w:r>
              <w:rPr>
                <w:b/>
                <w:sz w:val="20"/>
                <w:szCs w:val="20"/>
              </w:rPr>
              <w:t xml:space="preserve"> or volume progression</w:t>
            </w:r>
          </w:p>
        </w:tc>
      </w:tr>
      <w:tr w:rsidR="003254E1" w:rsidRPr="00A154F1" w14:paraId="2B6FC473" w14:textId="77777777" w:rsidTr="008D31F6">
        <w:tc>
          <w:tcPr>
            <w:tcW w:w="4422" w:type="dxa"/>
          </w:tcPr>
          <w:p w14:paraId="2425E6D9" w14:textId="77777777" w:rsidR="003254E1" w:rsidRPr="00A154F1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A154F1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385" w:type="dxa"/>
          </w:tcPr>
          <w:p w14:paraId="5D15DCC9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A154F1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559" w:type="dxa"/>
          </w:tcPr>
          <w:p w14:paraId="2AC3EF93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39CAAB1A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2F12CFF9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0R</w:t>
            </w:r>
          </w:p>
        </w:tc>
        <w:tc>
          <w:tcPr>
            <w:tcW w:w="1417" w:type="dxa"/>
          </w:tcPr>
          <w:p w14:paraId="7FC160E4" w14:textId="77777777" w:rsidR="003254E1" w:rsidRPr="00A154F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38AEF813" w14:textId="77777777" w:rsidR="003254E1" w:rsidRPr="00A154F1" w:rsidRDefault="003254E1" w:rsidP="008D31F6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A154F1">
              <w:rPr>
                <w:b/>
                <w:sz w:val="20"/>
                <w:szCs w:val="20"/>
              </w:rPr>
              <w:t>p-value</w:t>
            </w:r>
          </w:p>
        </w:tc>
      </w:tr>
      <w:tr w:rsidR="003254E1" w:rsidRPr="00EE067C" w14:paraId="48A8DBB2" w14:textId="77777777" w:rsidTr="008D31F6">
        <w:tc>
          <w:tcPr>
            <w:tcW w:w="4422" w:type="dxa"/>
          </w:tcPr>
          <w:p w14:paraId="79D0378E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Negative biopsy [vs positive biopsy]</w:t>
            </w:r>
          </w:p>
        </w:tc>
        <w:tc>
          <w:tcPr>
            <w:tcW w:w="1385" w:type="dxa"/>
          </w:tcPr>
          <w:p w14:paraId="43F0433D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559" w:type="dxa"/>
          </w:tcPr>
          <w:p w14:paraId="7350505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-0.42</w:t>
            </w:r>
          </w:p>
        </w:tc>
        <w:tc>
          <w:tcPr>
            <w:tcW w:w="1134" w:type="dxa"/>
          </w:tcPr>
          <w:p w14:paraId="6B277AB0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649AA4A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17" w:type="dxa"/>
          </w:tcPr>
          <w:p w14:paraId="1BAB781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-0.49</w:t>
            </w:r>
          </w:p>
        </w:tc>
        <w:tc>
          <w:tcPr>
            <w:tcW w:w="1276" w:type="dxa"/>
          </w:tcPr>
          <w:p w14:paraId="1C2B6AB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779FD930" w14:textId="77777777" w:rsidTr="008D31F6">
        <w:tc>
          <w:tcPr>
            <w:tcW w:w="4422" w:type="dxa"/>
          </w:tcPr>
          <w:p w14:paraId="11011BE0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Age [Ref: &lt;55yrs] </w:t>
            </w:r>
          </w:p>
        </w:tc>
        <w:tc>
          <w:tcPr>
            <w:tcW w:w="1385" w:type="dxa"/>
          </w:tcPr>
          <w:p w14:paraId="72971C8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2A2ED4D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1A9108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DEB061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2C56A44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2E85F6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54E1" w:rsidRPr="00EE067C" w14:paraId="17BAC24A" w14:textId="77777777" w:rsidTr="008D31F6">
        <w:tc>
          <w:tcPr>
            <w:tcW w:w="4422" w:type="dxa"/>
          </w:tcPr>
          <w:p w14:paraId="4A5BF52E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55-59</w:t>
            </w:r>
          </w:p>
        </w:tc>
        <w:tc>
          <w:tcPr>
            <w:tcW w:w="1385" w:type="dxa"/>
          </w:tcPr>
          <w:p w14:paraId="44D9D18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59" w:type="dxa"/>
          </w:tcPr>
          <w:p w14:paraId="734836D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33</w:t>
            </w:r>
          </w:p>
        </w:tc>
        <w:tc>
          <w:tcPr>
            <w:tcW w:w="1134" w:type="dxa"/>
          </w:tcPr>
          <w:p w14:paraId="346D5157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18" w:type="dxa"/>
          </w:tcPr>
          <w:p w14:paraId="60D6521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7" w:type="dxa"/>
          </w:tcPr>
          <w:p w14:paraId="1918343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26</w:t>
            </w:r>
          </w:p>
        </w:tc>
        <w:tc>
          <w:tcPr>
            <w:tcW w:w="1276" w:type="dxa"/>
          </w:tcPr>
          <w:p w14:paraId="5098F9F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3254E1" w:rsidRPr="00EE067C" w14:paraId="5E4CE749" w14:textId="77777777" w:rsidTr="008D31F6">
        <w:tc>
          <w:tcPr>
            <w:tcW w:w="4422" w:type="dxa"/>
          </w:tcPr>
          <w:p w14:paraId="72BC5BE2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60-64</w:t>
            </w:r>
          </w:p>
        </w:tc>
        <w:tc>
          <w:tcPr>
            <w:tcW w:w="1385" w:type="dxa"/>
          </w:tcPr>
          <w:p w14:paraId="3F1DE67C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792006C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28</w:t>
            </w:r>
          </w:p>
        </w:tc>
        <w:tc>
          <w:tcPr>
            <w:tcW w:w="1134" w:type="dxa"/>
          </w:tcPr>
          <w:p w14:paraId="5CB0D110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18" w:type="dxa"/>
          </w:tcPr>
          <w:p w14:paraId="06514BD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14:paraId="77D69E8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19</w:t>
            </w:r>
          </w:p>
        </w:tc>
        <w:tc>
          <w:tcPr>
            <w:tcW w:w="1276" w:type="dxa"/>
          </w:tcPr>
          <w:p w14:paraId="7F8CF98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3254E1" w:rsidRPr="00EE067C" w14:paraId="46A4CFBF" w14:textId="77777777" w:rsidTr="008D31F6">
        <w:tc>
          <w:tcPr>
            <w:tcW w:w="4422" w:type="dxa"/>
          </w:tcPr>
          <w:p w14:paraId="4751CD7C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65-69</w:t>
            </w:r>
          </w:p>
        </w:tc>
        <w:tc>
          <w:tcPr>
            <w:tcW w:w="1385" w:type="dxa"/>
          </w:tcPr>
          <w:p w14:paraId="2844F27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59" w:type="dxa"/>
          </w:tcPr>
          <w:p w14:paraId="78160EE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33</w:t>
            </w:r>
          </w:p>
        </w:tc>
        <w:tc>
          <w:tcPr>
            <w:tcW w:w="1134" w:type="dxa"/>
          </w:tcPr>
          <w:p w14:paraId="014687B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18" w:type="dxa"/>
          </w:tcPr>
          <w:p w14:paraId="09D047C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14:paraId="165E52C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39</w:t>
            </w:r>
          </w:p>
        </w:tc>
        <w:tc>
          <w:tcPr>
            <w:tcW w:w="1276" w:type="dxa"/>
          </w:tcPr>
          <w:p w14:paraId="3B9B0F4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3254E1" w:rsidRPr="00EE067C" w14:paraId="5525F230" w14:textId="77777777" w:rsidTr="008D31F6">
        <w:tc>
          <w:tcPr>
            <w:tcW w:w="4422" w:type="dxa"/>
          </w:tcPr>
          <w:p w14:paraId="3BC2AB1A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70-74</w:t>
            </w:r>
          </w:p>
        </w:tc>
        <w:tc>
          <w:tcPr>
            <w:tcW w:w="1385" w:type="dxa"/>
          </w:tcPr>
          <w:p w14:paraId="362AE0A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559" w:type="dxa"/>
          </w:tcPr>
          <w:p w14:paraId="25FA640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54</w:t>
            </w:r>
          </w:p>
        </w:tc>
        <w:tc>
          <w:tcPr>
            <w:tcW w:w="1134" w:type="dxa"/>
          </w:tcPr>
          <w:p w14:paraId="11DD35B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8" w:type="dxa"/>
          </w:tcPr>
          <w:p w14:paraId="6E61A18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417" w:type="dxa"/>
          </w:tcPr>
          <w:p w14:paraId="327E131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49</w:t>
            </w:r>
          </w:p>
        </w:tc>
        <w:tc>
          <w:tcPr>
            <w:tcW w:w="1276" w:type="dxa"/>
          </w:tcPr>
          <w:p w14:paraId="29AFB7AB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3254E1" w:rsidRPr="00EE067C" w14:paraId="6FB22C9D" w14:textId="77777777" w:rsidTr="008D31F6">
        <w:tc>
          <w:tcPr>
            <w:tcW w:w="4422" w:type="dxa"/>
          </w:tcPr>
          <w:p w14:paraId="2BC8F7D3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rFonts w:cstheme="minorHAnsi"/>
                <w:sz w:val="20"/>
                <w:szCs w:val="20"/>
              </w:rPr>
              <w:t>≥</w:t>
            </w:r>
            <w:r w:rsidRPr="00EE067C">
              <w:rPr>
                <w:sz w:val="20"/>
                <w:szCs w:val="20"/>
              </w:rPr>
              <w:t>75</w:t>
            </w:r>
          </w:p>
        </w:tc>
        <w:tc>
          <w:tcPr>
            <w:tcW w:w="1385" w:type="dxa"/>
          </w:tcPr>
          <w:p w14:paraId="57D8321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559" w:type="dxa"/>
          </w:tcPr>
          <w:p w14:paraId="1C059CE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94</w:t>
            </w:r>
          </w:p>
        </w:tc>
        <w:tc>
          <w:tcPr>
            <w:tcW w:w="1134" w:type="dxa"/>
          </w:tcPr>
          <w:p w14:paraId="1E6124E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18" w:type="dxa"/>
          </w:tcPr>
          <w:p w14:paraId="0FD0B93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417" w:type="dxa"/>
          </w:tcPr>
          <w:p w14:paraId="555E0E8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68</w:t>
            </w:r>
          </w:p>
        </w:tc>
        <w:tc>
          <w:tcPr>
            <w:tcW w:w="1276" w:type="dxa"/>
          </w:tcPr>
          <w:p w14:paraId="1461316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3254E1" w:rsidRPr="00EE067C" w14:paraId="5952F705" w14:textId="77777777" w:rsidTr="008D31F6">
        <w:tc>
          <w:tcPr>
            <w:tcW w:w="4422" w:type="dxa"/>
          </w:tcPr>
          <w:p w14:paraId="21667334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Diagnosis period [Ref: &lt;2004] </w:t>
            </w:r>
          </w:p>
        </w:tc>
        <w:tc>
          <w:tcPr>
            <w:tcW w:w="1385" w:type="dxa"/>
          </w:tcPr>
          <w:p w14:paraId="725E689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2ADEFC0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777D24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ACB45B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433F29D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9360B0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54E1" w:rsidRPr="00EE067C" w14:paraId="5E66ECBA" w14:textId="77777777" w:rsidTr="008D31F6">
        <w:tc>
          <w:tcPr>
            <w:tcW w:w="4422" w:type="dxa"/>
          </w:tcPr>
          <w:p w14:paraId="5EDB59F9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05-2009</w:t>
            </w:r>
          </w:p>
        </w:tc>
        <w:tc>
          <w:tcPr>
            <w:tcW w:w="1385" w:type="dxa"/>
          </w:tcPr>
          <w:p w14:paraId="2017998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14:paraId="44696B0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1.27</w:t>
            </w:r>
          </w:p>
        </w:tc>
        <w:tc>
          <w:tcPr>
            <w:tcW w:w="1134" w:type="dxa"/>
          </w:tcPr>
          <w:p w14:paraId="1B3B614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18" w:type="dxa"/>
          </w:tcPr>
          <w:p w14:paraId="500FBF0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14:paraId="072142E6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-0.98</w:t>
            </w:r>
          </w:p>
        </w:tc>
        <w:tc>
          <w:tcPr>
            <w:tcW w:w="1276" w:type="dxa"/>
          </w:tcPr>
          <w:p w14:paraId="2210179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3254E1" w:rsidRPr="00EE067C" w14:paraId="78A5307B" w14:textId="77777777" w:rsidTr="008D31F6">
        <w:tc>
          <w:tcPr>
            <w:tcW w:w="4422" w:type="dxa"/>
          </w:tcPr>
          <w:p w14:paraId="2D947DBA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10-2014</w:t>
            </w:r>
          </w:p>
        </w:tc>
        <w:tc>
          <w:tcPr>
            <w:tcW w:w="1385" w:type="dxa"/>
          </w:tcPr>
          <w:p w14:paraId="34A82076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30F22B2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34</w:t>
            </w:r>
          </w:p>
        </w:tc>
        <w:tc>
          <w:tcPr>
            <w:tcW w:w="1134" w:type="dxa"/>
          </w:tcPr>
          <w:p w14:paraId="556F552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18" w:type="dxa"/>
          </w:tcPr>
          <w:p w14:paraId="2B22CA6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17" w:type="dxa"/>
          </w:tcPr>
          <w:p w14:paraId="70BAC5D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-1.00</w:t>
            </w:r>
          </w:p>
        </w:tc>
        <w:tc>
          <w:tcPr>
            <w:tcW w:w="1276" w:type="dxa"/>
          </w:tcPr>
          <w:p w14:paraId="484420A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3254E1" w:rsidRPr="00EE067C" w14:paraId="6707C334" w14:textId="77777777" w:rsidTr="008D31F6">
        <w:tc>
          <w:tcPr>
            <w:tcW w:w="4422" w:type="dxa"/>
          </w:tcPr>
          <w:p w14:paraId="7441D704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2015-2018</w:t>
            </w:r>
          </w:p>
        </w:tc>
        <w:tc>
          <w:tcPr>
            <w:tcW w:w="1385" w:type="dxa"/>
          </w:tcPr>
          <w:p w14:paraId="1CE2A9D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559" w:type="dxa"/>
          </w:tcPr>
          <w:p w14:paraId="3E9B7567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1.49</w:t>
            </w:r>
          </w:p>
        </w:tc>
        <w:tc>
          <w:tcPr>
            <w:tcW w:w="1134" w:type="dxa"/>
          </w:tcPr>
          <w:p w14:paraId="6CF3BC65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18" w:type="dxa"/>
          </w:tcPr>
          <w:p w14:paraId="5D8F4F9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17" w:type="dxa"/>
          </w:tcPr>
          <w:p w14:paraId="5DEC8EF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0.98</w:t>
            </w:r>
          </w:p>
        </w:tc>
        <w:tc>
          <w:tcPr>
            <w:tcW w:w="1276" w:type="dxa"/>
          </w:tcPr>
          <w:p w14:paraId="5736A93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3254E1" w:rsidRPr="00EE067C" w14:paraId="12289BD7" w14:textId="77777777" w:rsidTr="008D31F6">
        <w:tc>
          <w:tcPr>
            <w:tcW w:w="4422" w:type="dxa"/>
          </w:tcPr>
          <w:p w14:paraId="2FD8A29E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Diagnostic PSA [Ref: &lt;5ng/ml] </w:t>
            </w:r>
          </w:p>
        </w:tc>
        <w:tc>
          <w:tcPr>
            <w:tcW w:w="1385" w:type="dxa"/>
          </w:tcPr>
          <w:p w14:paraId="24E3637D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426C6EF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4E9577D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6CE2FE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7F0F799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B79DA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254E1" w:rsidRPr="00EE067C" w14:paraId="7204B603" w14:textId="77777777" w:rsidTr="008D31F6">
        <w:tc>
          <w:tcPr>
            <w:tcW w:w="4422" w:type="dxa"/>
          </w:tcPr>
          <w:p w14:paraId="3AEF3E1A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5-&lt;10</w:t>
            </w:r>
          </w:p>
        </w:tc>
        <w:tc>
          <w:tcPr>
            <w:tcW w:w="1385" w:type="dxa"/>
          </w:tcPr>
          <w:p w14:paraId="072E51B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59" w:type="dxa"/>
          </w:tcPr>
          <w:p w14:paraId="1701FDB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22</w:t>
            </w:r>
          </w:p>
        </w:tc>
        <w:tc>
          <w:tcPr>
            <w:tcW w:w="1134" w:type="dxa"/>
          </w:tcPr>
          <w:p w14:paraId="426F820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18" w:type="dxa"/>
          </w:tcPr>
          <w:p w14:paraId="4ADC9FA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0CE6E58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11</w:t>
            </w:r>
          </w:p>
        </w:tc>
        <w:tc>
          <w:tcPr>
            <w:tcW w:w="1276" w:type="dxa"/>
          </w:tcPr>
          <w:p w14:paraId="1101180F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3254E1" w:rsidRPr="00EE067C" w14:paraId="3E759603" w14:textId="77777777" w:rsidTr="008D31F6">
        <w:tc>
          <w:tcPr>
            <w:tcW w:w="4422" w:type="dxa"/>
          </w:tcPr>
          <w:p w14:paraId="39C784A1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0-&lt;15</w:t>
            </w:r>
          </w:p>
        </w:tc>
        <w:tc>
          <w:tcPr>
            <w:tcW w:w="1385" w:type="dxa"/>
          </w:tcPr>
          <w:p w14:paraId="3637F1ED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1B48D7F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37</w:t>
            </w:r>
          </w:p>
        </w:tc>
        <w:tc>
          <w:tcPr>
            <w:tcW w:w="1134" w:type="dxa"/>
          </w:tcPr>
          <w:p w14:paraId="54928B94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15018CF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17" w:type="dxa"/>
          </w:tcPr>
          <w:p w14:paraId="778A0EF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1.14</w:t>
            </w:r>
          </w:p>
        </w:tc>
        <w:tc>
          <w:tcPr>
            <w:tcW w:w="1276" w:type="dxa"/>
          </w:tcPr>
          <w:p w14:paraId="066DD44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3254E1" w:rsidRPr="00EE067C" w14:paraId="6D582450" w14:textId="77777777" w:rsidTr="008D31F6">
        <w:tc>
          <w:tcPr>
            <w:tcW w:w="4422" w:type="dxa"/>
          </w:tcPr>
          <w:p w14:paraId="4008D259" w14:textId="77777777" w:rsidR="003254E1" w:rsidRPr="00EE067C" w:rsidRDefault="003254E1" w:rsidP="008D31F6">
            <w:pPr>
              <w:ind w:left="306" w:firstLine="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15-&lt;20</w:t>
            </w:r>
          </w:p>
        </w:tc>
        <w:tc>
          <w:tcPr>
            <w:tcW w:w="1385" w:type="dxa"/>
          </w:tcPr>
          <w:p w14:paraId="2D7A7155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59" w:type="dxa"/>
          </w:tcPr>
          <w:p w14:paraId="4D5A8AE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-0.96</w:t>
            </w:r>
          </w:p>
        </w:tc>
        <w:tc>
          <w:tcPr>
            <w:tcW w:w="1134" w:type="dxa"/>
          </w:tcPr>
          <w:p w14:paraId="25902653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418" w:type="dxa"/>
          </w:tcPr>
          <w:p w14:paraId="261B068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17" w:type="dxa"/>
          </w:tcPr>
          <w:p w14:paraId="75D67B1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-1.10</w:t>
            </w:r>
          </w:p>
        </w:tc>
        <w:tc>
          <w:tcPr>
            <w:tcW w:w="1276" w:type="dxa"/>
          </w:tcPr>
          <w:p w14:paraId="403C88C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3254E1" w:rsidRPr="00EE067C" w14:paraId="330B3130" w14:textId="77777777" w:rsidTr="008D31F6">
        <w:tc>
          <w:tcPr>
            <w:tcW w:w="4422" w:type="dxa"/>
          </w:tcPr>
          <w:p w14:paraId="69761216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Grade dx [3+4 </w:t>
            </w:r>
            <w:r w:rsidRPr="00EE067C">
              <w:rPr>
                <w:i/>
                <w:sz w:val="20"/>
                <w:szCs w:val="20"/>
              </w:rPr>
              <w:t>vs</w:t>
            </w:r>
            <w:r w:rsidRPr="00EE067C">
              <w:rPr>
                <w:sz w:val="20"/>
                <w:szCs w:val="20"/>
              </w:rPr>
              <w:t xml:space="preserve"> 3+3]</w:t>
            </w:r>
          </w:p>
        </w:tc>
        <w:tc>
          <w:tcPr>
            <w:tcW w:w="1385" w:type="dxa"/>
          </w:tcPr>
          <w:p w14:paraId="71A0CE1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559" w:type="dxa"/>
          </w:tcPr>
          <w:p w14:paraId="410F9BCE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1.49</w:t>
            </w:r>
          </w:p>
        </w:tc>
        <w:tc>
          <w:tcPr>
            <w:tcW w:w="1134" w:type="dxa"/>
          </w:tcPr>
          <w:p w14:paraId="0ED8F81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18" w:type="dxa"/>
          </w:tcPr>
          <w:p w14:paraId="34B2646C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17" w:type="dxa"/>
          </w:tcPr>
          <w:p w14:paraId="3AC3437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0.95</w:t>
            </w:r>
          </w:p>
        </w:tc>
        <w:tc>
          <w:tcPr>
            <w:tcW w:w="1276" w:type="dxa"/>
          </w:tcPr>
          <w:p w14:paraId="6FFF5FC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3254E1" w:rsidRPr="00EE067C" w14:paraId="2CDC4574" w14:textId="77777777" w:rsidTr="008D31F6">
        <w:tc>
          <w:tcPr>
            <w:tcW w:w="4422" w:type="dxa"/>
          </w:tcPr>
          <w:p w14:paraId="4F6ABFB3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 xml:space="preserve">Stage dx [cT2 </w:t>
            </w:r>
            <w:r w:rsidRPr="00EE067C">
              <w:rPr>
                <w:i/>
                <w:sz w:val="20"/>
                <w:szCs w:val="20"/>
              </w:rPr>
              <w:t>vs</w:t>
            </w:r>
            <w:r w:rsidRPr="00EE067C">
              <w:rPr>
                <w:sz w:val="20"/>
                <w:szCs w:val="20"/>
              </w:rPr>
              <w:t xml:space="preserve"> cT1]</w:t>
            </w:r>
          </w:p>
        </w:tc>
        <w:tc>
          <w:tcPr>
            <w:tcW w:w="1385" w:type="dxa"/>
          </w:tcPr>
          <w:p w14:paraId="4D4917E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559" w:type="dxa"/>
          </w:tcPr>
          <w:p w14:paraId="08261B7C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28</w:t>
            </w:r>
          </w:p>
        </w:tc>
        <w:tc>
          <w:tcPr>
            <w:tcW w:w="1134" w:type="dxa"/>
          </w:tcPr>
          <w:p w14:paraId="38F92A7B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18" w:type="dxa"/>
          </w:tcPr>
          <w:p w14:paraId="49DF80A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1E56996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17</w:t>
            </w:r>
          </w:p>
        </w:tc>
        <w:tc>
          <w:tcPr>
            <w:tcW w:w="1276" w:type="dxa"/>
          </w:tcPr>
          <w:p w14:paraId="7B48A484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8</w:t>
            </w:r>
          </w:p>
        </w:tc>
      </w:tr>
      <w:tr w:rsidR="003254E1" w:rsidRPr="00EE067C" w14:paraId="1E567CD7" w14:textId="77777777" w:rsidTr="008D31F6">
        <w:tc>
          <w:tcPr>
            <w:tcW w:w="4422" w:type="dxa"/>
          </w:tcPr>
          <w:p w14:paraId="19614364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Cores taken dx [continuous]</w:t>
            </w:r>
          </w:p>
        </w:tc>
        <w:tc>
          <w:tcPr>
            <w:tcW w:w="1385" w:type="dxa"/>
          </w:tcPr>
          <w:p w14:paraId="43631B6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59" w:type="dxa"/>
          </w:tcPr>
          <w:p w14:paraId="4C1F5AF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-1.19</w:t>
            </w:r>
          </w:p>
        </w:tc>
        <w:tc>
          <w:tcPr>
            <w:tcW w:w="1134" w:type="dxa"/>
          </w:tcPr>
          <w:p w14:paraId="69F0BA8C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5331756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2B71195A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0</w:t>
            </w:r>
          </w:p>
        </w:tc>
        <w:tc>
          <w:tcPr>
            <w:tcW w:w="1276" w:type="dxa"/>
          </w:tcPr>
          <w:p w14:paraId="2CE668FD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3254E1" w:rsidRPr="00EE067C" w14:paraId="7EB88C37" w14:textId="77777777" w:rsidTr="008D31F6">
        <w:tc>
          <w:tcPr>
            <w:tcW w:w="4422" w:type="dxa"/>
          </w:tcPr>
          <w:p w14:paraId="77001028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 w:rsidRPr="00EE067C">
              <w:rPr>
                <w:sz w:val="20"/>
                <w:szCs w:val="20"/>
              </w:rPr>
              <w:t>Cores positive dx [continuous]</w:t>
            </w:r>
          </w:p>
        </w:tc>
        <w:tc>
          <w:tcPr>
            <w:tcW w:w="1385" w:type="dxa"/>
          </w:tcPr>
          <w:p w14:paraId="5878B661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29F99E27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00</w:t>
            </w:r>
          </w:p>
        </w:tc>
        <w:tc>
          <w:tcPr>
            <w:tcW w:w="1134" w:type="dxa"/>
          </w:tcPr>
          <w:p w14:paraId="6834FBC2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418" w:type="dxa"/>
          </w:tcPr>
          <w:p w14:paraId="53AB2727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17" w:type="dxa"/>
          </w:tcPr>
          <w:p w14:paraId="6809EFA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-1.20</w:t>
            </w:r>
          </w:p>
        </w:tc>
        <w:tc>
          <w:tcPr>
            <w:tcW w:w="1276" w:type="dxa"/>
          </w:tcPr>
          <w:p w14:paraId="603C273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254E1" w:rsidRPr="00EE067C" w14:paraId="28AE2958" w14:textId="77777777" w:rsidTr="008D31F6">
        <w:tc>
          <w:tcPr>
            <w:tcW w:w="4422" w:type="dxa"/>
          </w:tcPr>
          <w:p w14:paraId="08E81F22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volume [cc]</w:t>
            </w:r>
          </w:p>
        </w:tc>
        <w:tc>
          <w:tcPr>
            <w:tcW w:w="1385" w:type="dxa"/>
          </w:tcPr>
          <w:p w14:paraId="4BFF0649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11A0FB6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0</w:t>
            </w:r>
          </w:p>
        </w:tc>
        <w:tc>
          <w:tcPr>
            <w:tcW w:w="1134" w:type="dxa"/>
          </w:tcPr>
          <w:p w14:paraId="67DA8DCA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8" w:type="dxa"/>
          </w:tcPr>
          <w:p w14:paraId="467E6EA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7B66CDB5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0</w:t>
            </w:r>
          </w:p>
        </w:tc>
        <w:tc>
          <w:tcPr>
            <w:tcW w:w="1276" w:type="dxa"/>
          </w:tcPr>
          <w:p w14:paraId="31EE93F0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3254E1" w:rsidRPr="00EE067C" w14:paraId="2F30F874" w14:textId="77777777" w:rsidTr="008D31F6">
        <w:tc>
          <w:tcPr>
            <w:tcW w:w="4422" w:type="dxa"/>
          </w:tcPr>
          <w:p w14:paraId="3C74CF90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al to first biopsy </w:t>
            </w:r>
            <w:r w:rsidRPr="00EE067C">
              <w:rPr>
                <w:sz w:val="20"/>
                <w:szCs w:val="20"/>
              </w:rPr>
              <w:t>[years]</w:t>
            </w:r>
          </w:p>
        </w:tc>
        <w:tc>
          <w:tcPr>
            <w:tcW w:w="1385" w:type="dxa"/>
          </w:tcPr>
          <w:p w14:paraId="684BA2CC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38B163FF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09</w:t>
            </w:r>
          </w:p>
        </w:tc>
        <w:tc>
          <w:tcPr>
            <w:tcW w:w="1134" w:type="dxa"/>
          </w:tcPr>
          <w:p w14:paraId="0855F918" w14:textId="77777777" w:rsidR="003254E1" w:rsidRPr="006108BE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6541BDD2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17" w:type="dxa"/>
          </w:tcPr>
          <w:p w14:paraId="261C12A8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13</w:t>
            </w:r>
          </w:p>
        </w:tc>
        <w:tc>
          <w:tcPr>
            <w:tcW w:w="1276" w:type="dxa"/>
          </w:tcPr>
          <w:p w14:paraId="1E048A0E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3254E1" w:rsidRPr="00EE067C" w14:paraId="5510CA4D" w14:textId="77777777" w:rsidTr="008D31F6">
        <w:tc>
          <w:tcPr>
            <w:tcW w:w="4422" w:type="dxa"/>
          </w:tcPr>
          <w:p w14:paraId="04B84AEB" w14:textId="77777777" w:rsidR="003254E1" w:rsidRPr="00EE067C" w:rsidRDefault="003254E1" w:rsidP="008D31F6">
            <w:pPr>
              <w:ind w:left="306" w:hanging="277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al to second</w:t>
            </w:r>
            <w:r w:rsidRPr="00EE067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iopsy</w:t>
            </w:r>
            <w:r w:rsidRPr="00EE067C">
              <w:rPr>
                <w:sz w:val="20"/>
                <w:szCs w:val="20"/>
              </w:rPr>
              <w:t xml:space="preserve"> [years]</w:t>
            </w:r>
          </w:p>
        </w:tc>
        <w:tc>
          <w:tcPr>
            <w:tcW w:w="1385" w:type="dxa"/>
          </w:tcPr>
          <w:p w14:paraId="2D1EC581" w14:textId="77777777" w:rsidR="003254E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59" w:type="dxa"/>
          </w:tcPr>
          <w:p w14:paraId="108BBF2E" w14:textId="77777777" w:rsidR="003254E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11</w:t>
            </w:r>
          </w:p>
        </w:tc>
        <w:tc>
          <w:tcPr>
            <w:tcW w:w="1134" w:type="dxa"/>
          </w:tcPr>
          <w:p w14:paraId="5C320EF7" w14:textId="77777777" w:rsidR="003254E1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18" w:type="dxa"/>
          </w:tcPr>
          <w:p w14:paraId="07750FF9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14:paraId="30F268B3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01</w:t>
            </w:r>
          </w:p>
        </w:tc>
        <w:tc>
          <w:tcPr>
            <w:tcW w:w="1276" w:type="dxa"/>
          </w:tcPr>
          <w:p w14:paraId="5EA75911" w14:textId="77777777" w:rsidR="003254E1" w:rsidRPr="00EE067C" w:rsidRDefault="003254E1" w:rsidP="008D31F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</w:tbl>
    <w:p w14:paraId="002DBFBF" w14:textId="77777777" w:rsidR="003254E1" w:rsidRDefault="003254E1" w:rsidP="003254E1">
      <w:pPr>
        <w:rPr>
          <w:sz w:val="20"/>
          <w:szCs w:val="20"/>
        </w:rPr>
      </w:pPr>
    </w:p>
    <w:p w14:paraId="7621B8B5" w14:textId="77777777" w:rsidR="003254E1" w:rsidRPr="004E47DC" w:rsidRDefault="003254E1" w:rsidP="003254E1">
      <w:pPr>
        <w:spacing w:before="120" w:after="0"/>
        <w:rPr>
          <w:sz w:val="18"/>
          <w:szCs w:val="18"/>
        </w:rPr>
      </w:pPr>
      <w:r>
        <w:rPr>
          <w:sz w:val="18"/>
          <w:szCs w:val="18"/>
        </w:rPr>
        <w:t>O</w:t>
      </w:r>
      <w:r w:rsidRPr="004E47DC">
        <w:rPr>
          <w:sz w:val="18"/>
          <w:szCs w:val="18"/>
        </w:rPr>
        <w:t xml:space="preserve">R: </w:t>
      </w:r>
      <w:r>
        <w:rPr>
          <w:sz w:val="18"/>
          <w:szCs w:val="18"/>
        </w:rPr>
        <w:t>Odds</w:t>
      </w:r>
      <w:r w:rsidRPr="004E47DC">
        <w:rPr>
          <w:sz w:val="18"/>
          <w:szCs w:val="18"/>
        </w:rPr>
        <w:t xml:space="preserve"> ratio</w:t>
      </w:r>
      <w:r>
        <w:rPr>
          <w:sz w:val="18"/>
          <w:szCs w:val="18"/>
        </w:rPr>
        <w:t>s</w:t>
      </w:r>
      <w:r w:rsidRPr="004E47DC">
        <w:rPr>
          <w:sz w:val="18"/>
          <w:szCs w:val="18"/>
        </w:rPr>
        <w:t xml:space="preserve"> derived from mixed effect</w:t>
      </w:r>
      <w:r>
        <w:rPr>
          <w:sz w:val="18"/>
          <w:szCs w:val="18"/>
        </w:rPr>
        <w:t>s</w:t>
      </w:r>
      <w:r w:rsidRPr="004E47DC">
        <w:rPr>
          <w:sz w:val="18"/>
          <w:szCs w:val="18"/>
        </w:rPr>
        <w:t xml:space="preserve"> </w:t>
      </w:r>
      <w:r>
        <w:rPr>
          <w:sz w:val="18"/>
          <w:szCs w:val="18"/>
        </w:rPr>
        <w:t>logistic</w:t>
      </w:r>
      <w:r w:rsidRPr="004E47DC">
        <w:rPr>
          <w:sz w:val="18"/>
          <w:szCs w:val="18"/>
        </w:rPr>
        <w:t xml:space="preserve"> regression</w:t>
      </w:r>
      <w:r>
        <w:rPr>
          <w:sz w:val="18"/>
          <w:szCs w:val="18"/>
        </w:rPr>
        <w:t xml:space="preserve"> models,</w:t>
      </w:r>
      <w:r w:rsidRPr="004E47DC">
        <w:rPr>
          <w:sz w:val="18"/>
          <w:szCs w:val="18"/>
        </w:rPr>
        <w:t xml:space="preserve"> with random intercept for treatment centre</w:t>
      </w:r>
      <w:r>
        <w:rPr>
          <w:sz w:val="18"/>
          <w:szCs w:val="18"/>
        </w:rPr>
        <w:t>,</w:t>
      </w:r>
      <w:r w:rsidRPr="004E47DC">
        <w:rPr>
          <w:sz w:val="18"/>
          <w:szCs w:val="18"/>
        </w:rPr>
        <w:t xml:space="preserve"> among men who had at least </w:t>
      </w:r>
      <w:r>
        <w:rPr>
          <w:sz w:val="18"/>
          <w:szCs w:val="18"/>
        </w:rPr>
        <w:t>two</w:t>
      </w:r>
      <w:r w:rsidRPr="004E47DC">
        <w:rPr>
          <w:sz w:val="18"/>
          <w:szCs w:val="18"/>
        </w:rPr>
        <w:t xml:space="preserve"> follow-up biops</w:t>
      </w:r>
      <w:r>
        <w:rPr>
          <w:sz w:val="18"/>
          <w:szCs w:val="18"/>
        </w:rPr>
        <w:t xml:space="preserve">ies (single record per individual, </w:t>
      </w:r>
      <w:r w:rsidRPr="006108BE">
        <w:rPr>
          <w:sz w:val="18"/>
          <w:szCs w:val="18"/>
        </w:rPr>
        <w:t>n=66</w:t>
      </w:r>
      <w:r>
        <w:rPr>
          <w:sz w:val="18"/>
          <w:szCs w:val="18"/>
        </w:rPr>
        <w:t>38</w:t>
      </w:r>
      <w:r w:rsidRPr="006108BE">
        <w:rPr>
          <w:sz w:val="18"/>
          <w:szCs w:val="18"/>
        </w:rPr>
        <w:t xml:space="preserve"> men</w:t>
      </w:r>
      <w:r>
        <w:rPr>
          <w:sz w:val="18"/>
          <w:szCs w:val="18"/>
        </w:rPr>
        <w:t>), adjusted simultaneously for age, PSA, grade group, CT-stage, no. core sampled, no. cores positive, prostate volume, time interval between diagnosis and first follow-up biopsy, and time interval between 1</w:t>
      </w:r>
      <w:r w:rsidRPr="00586D9F">
        <w:rPr>
          <w:sz w:val="18"/>
          <w:szCs w:val="18"/>
          <w:vertAlign w:val="superscript"/>
        </w:rPr>
        <w:t>st</w:t>
      </w:r>
      <w:r>
        <w:rPr>
          <w:sz w:val="18"/>
          <w:szCs w:val="18"/>
        </w:rPr>
        <w:t xml:space="preserve"> and 2</w:t>
      </w:r>
      <w:r w:rsidRPr="00586D9F">
        <w:rPr>
          <w:sz w:val="18"/>
          <w:szCs w:val="18"/>
          <w:vertAlign w:val="superscript"/>
        </w:rPr>
        <w:t>nd</w:t>
      </w:r>
      <w:r>
        <w:rPr>
          <w:sz w:val="18"/>
          <w:szCs w:val="18"/>
        </w:rPr>
        <w:t xml:space="preserve"> biopsy.</w:t>
      </w:r>
    </w:p>
    <w:p w14:paraId="06B7EC0C" w14:textId="77777777" w:rsidR="003254E1" w:rsidRDefault="003254E1" w:rsidP="003254E1">
      <w:pPr>
        <w:rPr>
          <w:sz w:val="20"/>
          <w:szCs w:val="20"/>
        </w:rPr>
      </w:pPr>
    </w:p>
    <w:p w14:paraId="58E746A0" w14:textId="77777777" w:rsidR="003254E1" w:rsidRDefault="003254E1" w:rsidP="003254E1">
      <w:pPr>
        <w:sectPr w:rsidR="003254E1" w:rsidSect="006A230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8D3FCB" w14:textId="27C9AA26" w:rsidR="003254E1" w:rsidRPr="002F1CAC" w:rsidRDefault="003254E1" w:rsidP="003254E1">
      <w:r w:rsidRPr="002F1CAC">
        <w:rPr>
          <w:b/>
          <w:bCs/>
        </w:rPr>
        <w:lastRenderedPageBreak/>
        <w:t>Supp</w:t>
      </w:r>
      <w:r w:rsidR="002F1CAC" w:rsidRPr="002F1CAC">
        <w:rPr>
          <w:b/>
          <w:bCs/>
        </w:rPr>
        <w:t>lementary</w:t>
      </w:r>
      <w:r w:rsidRPr="002F1CAC">
        <w:rPr>
          <w:b/>
          <w:bCs/>
        </w:rPr>
        <w:t xml:space="preserve"> Table 4. Characteristics of men who experienced subsequent upgrading, among those with negative findings at first follow-up biopsy (and </w:t>
      </w:r>
      <w:r w:rsidRPr="002F1CAC">
        <w:rPr>
          <w:rFonts w:cstheme="minorHAnsi"/>
          <w:b/>
          <w:bCs/>
        </w:rPr>
        <w:t>≥</w:t>
      </w:r>
      <w:r w:rsidR="004C5509" w:rsidRPr="002F1CAC">
        <w:rPr>
          <w:b/>
          <w:bCs/>
        </w:rPr>
        <w:t>1</w:t>
      </w:r>
      <w:r w:rsidRPr="002F1CAC">
        <w:rPr>
          <w:b/>
          <w:bCs/>
        </w:rPr>
        <w:t xml:space="preserve"> </w:t>
      </w:r>
      <w:r w:rsidR="004C5509" w:rsidRPr="002F1CAC">
        <w:rPr>
          <w:b/>
          <w:bCs/>
        </w:rPr>
        <w:t>subsequent</w:t>
      </w:r>
      <w:r w:rsidRPr="002F1CAC">
        <w:rPr>
          <w:b/>
          <w:bCs/>
        </w:rPr>
        <w:t xml:space="preserve"> biops</w:t>
      </w:r>
      <w:r w:rsidR="004C5509" w:rsidRPr="002F1CAC">
        <w:rPr>
          <w:b/>
          <w:bCs/>
        </w:rPr>
        <w:t>y</w:t>
      </w:r>
      <w:r w:rsidRPr="002F1CAC">
        <w:rPr>
          <w:b/>
          <w:bCs/>
        </w:rPr>
        <w:t xml:space="preserve">) </w:t>
      </w:r>
    </w:p>
    <w:tbl>
      <w:tblPr>
        <w:tblStyle w:val="TableGrid"/>
        <w:tblW w:w="9975" w:type="dxa"/>
        <w:tblLook w:val="04A0" w:firstRow="1" w:lastRow="0" w:firstColumn="1" w:lastColumn="0" w:noHBand="0" w:noVBand="1"/>
      </w:tblPr>
      <w:tblGrid>
        <w:gridCol w:w="2948"/>
        <w:gridCol w:w="969"/>
        <w:gridCol w:w="1436"/>
        <w:gridCol w:w="910"/>
        <w:gridCol w:w="1461"/>
        <w:gridCol w:w="833"/>
        <w:gridCol w:w="1418"/>
      </w:tblGrid>
      <w:tr w:rsidR="003254E1" w14:paraId="6D82BC07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1627" w14:textId="77777777" w:rsidR="003254E1" w:rsidRPr="0002420D" w:rsidRDefault="003254E1" w:rsidP="008D31F6">
            <w:pPr>
              <w:spacing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B3FA" w14:textId="77777777" w:rsidR="003254E1" w:rsidRDefault="003254E1" w:rsidP="008D31F6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E68678B" w14:textId="77777777" w:rsidR="003254E1" w:rsidRPr="00C45F55" w:rsidRDefault="003254E1" w:rsidP="008D31F6">
            <w:pPr>
              <w:jc w:val="center"/>
              <w:rPr>
                <w:b/>
                <w:bCs/>
                <w:sz w:val="20"/>
                <w:szCs w:val="20"/>
              </w:rPr>
            </w:pPr>
            <w:r w:rsidRPr="0002420D">
              <w:rPr>
                <w:b/>
                <w:bCs/>
                <w:sz w:val="20"/>
                <w:szCs w:val="20"/>
              </w:rPr>
              <w:t>No upgrading</w:t>
            </w:r>
          </w:p>
          <w:p w14:paraId="365924BA" w14:textId="77777777" w:rsidR="003254E1" w:rsidRPr="0002420D" w:rsidRDefault="003254E1" w:rsidP="008D31F6">
            <w:pPr>
              <w:spacing w:after="40"/>
              <w:ind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 (72%)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B656" w14:textId="77777777" w:rsidR="003254E1" w:rsidRPr="00C45F55" w:rsidRDefault="003254E1" w:rsidP="008D31F6">
            <w:pPr>
              <w:jc w:val="center"/>
              <w:rPr>
                <w:b/>
                <w:bCs/>
                <w:sz w:val="20"/>
                <w:szCs w:val="20"/>
              </w:rPr>
            </w:pPr>
            <w:r w:rsidRPr="0002420D">
              <w:rPr>
                <w:b/>
                <w:bCs/>
                <w:sz w:val="20"/>
                <w:szCs w:val="20"/>
              </w:rPr>
              <w:t>Any subsequent upgrading</w:t>
            </w:r>
          </w:p>
          <w:p w14:paraId="5879AEA6" w14:textId="77777777" w:rsidR="003254E1" w:rsidRPr="0002420D" w:rsidRDefault="003254E1" w:rsidP="008D31F6">
            <w:pPr>
              <w:spacing w:after="40"/>
              <w:ind w:right="9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18%)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F2DF2FE" w14:textId="77777777" w:rsidR="003254E1" w:rsidRDefault="003254E1" w:rsidP="008D31F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grading to</w:t>
            </w:r>
          </w:p>
          <w:p w14:paraId="30CFC833" w14:textId="77777777" w:rsidR="003254E1" w:rsidRPr="0002420D" w:rsidRDefault="003254E1" w:rsidP="008D31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rade group &gt;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  <w:p w14:paraId="2E4022C5" w14:textId="77777777" w:rsidR="003254E1" w:rsidRPr="0002420D" w:rsidRDefault="003254E1" w:rsidP="008D31F6">
            <w:pPr>
              <w:spacing w:after="40"/>
              <w:ind w:right="9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7%)</w:t>
            </w:r>
          </w:p>
        </w:tc>
      </w:tr>
      <w:tr w:rsidR="003254E1" w14:paraId="76A149E8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37ED" w14:textId="77777777" w:rsidR="003254E1" w:rsidRPr="0005166C" w:rsidRDefault="003254E1" w:rsidP="008D31F6">
            <w:pPr>
              <w:spacing w:after="40"/>
              <w:contextualSpacing/>
              <w:rPr>
                <w:b/>
                <w:bCs/>
                <w:sz w:val="20"/>
                <w:szCs w:val="20"/>
              </w:rPr>
            </w:pPr>
            <w:r w:rsidRPr="0005166C">
              <w:rPr>
                <w:b/>
                <w:bCs/>
                <w:sz w:val="20"/>
                <w:szCs w:val="20"/>
              </w:rPr>
              <w:t>Diagnostic characteristics: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61C7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DF199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606A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17038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1BAC02E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46B6228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254E1" w14:paraId="18527F9A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D3E06" w14:textId="77777777" w:rsidR="003254E1" w:rsidRPr="0005166C" w:rsidRDefault="003254E1" w:rsidP="008D31F6">
            <w:pPr>
              <w:spacing w:after="40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Median age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1FA8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6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41B5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59-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6FC8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6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19E1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61-6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B5BBEDA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9B5A39D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61-70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016E88CF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5E7F3" w14:textId="77777777" w:rsidR="003254E1" w:rsidRPr="0005166C" w:rsidRDefault="003254E1" w:rsidP="008D31F6">
            <w:pPr>
              <w:spacing w:after="40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Median PSA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272D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5.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B147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4.0-7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CD905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5.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61B2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4.1-6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4866AB14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5.1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25BDE7B3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4.1-6.7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59A41FB7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2B52" w14:textId="77777777" w:rsidR="003254E1" w:rsidRPr="0005166C" w:rsidRDefault="003254E1" w:rsidP="008D31F6">
            <w:pPr>
              <w:spacing w:after="4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(n, %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18C28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B5AF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BFEB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8B83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10500512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68DF4D44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254E1" w14:paraId="72081418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18C8C" w14:textId="77777777" w:rsidR="003254E1" w:rsidRPr="0005166C" w:rsidRDefault="003254E1" w:rsidP="008D31F6">
            <w:pPr>
              <w:spacing w:after="40"/>
              <w:ind w:firstLine="319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grade group 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7AE7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76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B18F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72EC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37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9583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1169965D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ABA241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5799547C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D953" w14:textId="77777777" w:rsidR="003254E1" w:rsidRPr="0005166C" w:rsidRDefault="003254E1" w:rsidP="008D31F6">
            <w:pPr>
              <w:spacing w:after="40"/>
              <w:ind w:firstLine="319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grade group 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21B0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E434A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4C5F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8DD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02ED175A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CA596D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3B3662B8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AEC5E" w14:textId="77777777" w:rsidR="003254E1" w:rsidRPr="0005166C" w:rsidRDefault="003254E1" w:rsidP="008D31F6">
            <w:pPr>
              <w:spacing w:after="40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Clinical T stage (n, %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AAB63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DB9E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1066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BDE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3BA6C84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85EE2FB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254E1" w14:paraId="0DD89A59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F4C7" w14:textId="77777777" w:rsidR="003254E1" w:rsidRPr="0005166C" w:rsidRDefault="003254E1" w:rsidP="008D31F6">
            <w:pPr>
              <w:spacing w:after="40"/>
              <w:ind w:firstLine="319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cT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3828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53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2368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348F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33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1B75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4A05123F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25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F99E450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553E9DC0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EE2C" w14:textId="77777777" w:rsidR="003254E1" w:rsidRPr="0005166C" w:rsidRDefault="003254E1" w:rsidP="008D31F6">
            <w:pPr>
              <w:spacing w:after="40"/>
              <w:ind w:firstLine="319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 xml:space="preserve">cT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DD68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25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CD4D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D9D0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4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EE69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1C36F090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2B7838E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62DE4384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AD4F" w14:textId="77777777" w:rsidR="003254E1" w:rsidRPr="0005166C" w:rsidRDefault="003254E1" w:rsidP="008D31F6">
            <w:pPr>
              <w:spacing w:after="40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Median no. cores sample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A961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EDD8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0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37D4" w14:textId="77777777" w:rsidR="003254E1" w:rsidRPr="0005166C" w:rsidRDefault="003254E1" w:rsidP="008D31F6">
            <w:pPr>
              <w:spacing w:after="40"/>
              <w:ind w:right="15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C158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0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59BA1439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2A6C4F1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0-12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6A49C96B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035C" w14:textId="77777777" w:rsidR="003254E1" w:rsidRPr="0005166C" w:rsidRDefault="003254E1" w:rsidP="008D31F6">
            <w:pPr>
              <w:spacing w:after="40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Median no. cores positiv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A330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15D7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-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DC29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B887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-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D7169E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8B83BE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-2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7F8DA1F3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ECF5" w14:textId="77777777" w:rsidR="003254E1" w:rsidRPr="0005166C" w:rsidRDefault="003254E1" w:rsidP="008D31F6">
            <w:pPr>
              <w:spacing w:after="40"/>
              <w:contextualSpacing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Median prostate volume</w:t>
            </w:r>
            <w:r>
              <w:rPr>
                <w:sz w:val="20"/>
                <w:szCs w:val="20"/>
              </w:rPr>
              <w:t>, cc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F39BD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4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CD1F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7-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E059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4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981E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5-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08C66BF4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F2813D5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8-57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10B51C26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AE3BB" w14:textId="77777777" w:rsidR="003254E1" w:rsidRPr="0005166C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Median PSA density</w:t>
            </w:r>
            <w:r>
              <w:rPr>
                <w:sz w:val="20"/>
                <w:szCs w:val="20"/>
              </w:rPr>
              <w:t>,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71E6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0.11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4CDC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0.078-0.1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78A1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0.11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70C2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0.085-0.1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0180AC21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0.11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405825F6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0.087-0.148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3944998B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58B37" w14:textId="77777777" w:rsidR="003254E1" w:rsidRPr="0005166C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PSA density group: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734D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4543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F196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BD98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AC9293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23FEBC5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254E1" w14:paraId="6A8C9F4C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32D16" w14:textId="77777777" w:rsidR="003254E1" w:rsidRPr="0005166C" w:rsidRDefault="003254E1" w:rsidP="008D31F6">
            <w:pPr>
              <w:spacing w:after="40"/>
              <w:ind w:firstLine="175"/>
              <w:contextualSpacing/>
              <w:jc w:val="both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&lt;0.1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5253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73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0FDF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B010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3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C0552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5E64D468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D358DC5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69E5436E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138E" w14:textId="77777777" w:rsidR="003254E1" w:rsidRPr="0005166C" w:rsidRDefault="003254E1" w:rsidP="008D31F6">
            <w:pPr>
              <w:spacing w:after="40"/>
              <w:ind w:firstLine="175"/>
              <w:contextualSpacing/>
              <w:jc w:val="both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0.10-0.149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0C79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61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24849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F98E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3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78C1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18E2587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E6954C1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77E60E77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D291" w14:textId="77777777" w:rsidR="003254E1" w:rsidRPr="0005166C" w:rsidRDefault="003254E1" w:rsidP="008D31F6">
            <w:pPr>
              <w:spacing w:after="40"/>
              <w:ind w:firstLine="175"/>
              <w:contextualSpacing/>
              <w:jc w:val="both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0.15-0.199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C4F7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34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0BB9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DA9CD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8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7DF08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570433A3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73DC61C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2C120603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D375" w14:textId="77777777" w:rsidR="003254E1" w:rsidRPr="0005166C" w:rsidRDefault="003254E1" w:rsidP="008D31F6">
            <w:pPr>
              <w:spacing w:after="40"/>
              <w:ind w:firstLine="175"/>
              <w:contextualSpacing/>
              <w:jc w:val="both"/>
              <w:rPr>
                <w:sz w:val="20"/>
                <w:szCs w:val="20"/>
              </w:rPr>
            </w:pPr>
            <w:r w:rsidRPr="0005166C">
              <w:rPr>
                <w:rFonts w:cstheme="minorHAnsi"/>
                <w:sz w:val="20"/>
                <w:szCs w:val="20"/>
              </w:rPr>
              <w:t>≥</w:t>
            </w:r>
            <w:r w:rsidRPr="0005166C">
              <w:rPr>
                <w:sz w:val="20"/>
                <w:szCs w:val="20"/>
              </w:rPr>
              <w:t>0.2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FC74" w14:textId="77777777" w:rsidR="003254E1" w:rsidRPr="0005166C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9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DCE3" w14:textId="77777777" w:rsidR="003254E1" w:rsidRPr="0005166C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B5ED" w14:textId="77777777" w:rsidR="003254E1" w:rsidRPr="0005166C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2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0730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84877DB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05166C"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7F2AE7F8" w14:textId="77777777" w:rsidR="003254E1" w:rsidRPr="0005166C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5166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</w:tr>
      <w:tr w:rsidR="003254E1" w14:paraId="63D6D776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D70BD" w14:textId="77777777" w:rsidR="003254E1" w:rsidRPr="00D361C3" w:rsidRDefault="003254E1" w:rsidP="008D31F6">
            <w:pPr>
              <w:spacing w:after="40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D361C3">
              <w:rPr>
                <w:b/>
                <w:bCs/>
                <w:sz w:val="20"/>
                <w:szCs w:val="20"/>
              </w:rPr>
              <w:t>Characteristic at 1</w:t>
            </w:r>
            <w:r w:rsidRPr="00D361C3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D361C3">
              <w:rPr>
                <w:b/>
                <w:bCs/>
                <w:sz w:val="20"/>
                <w:szCs w:val="20"/>
              </w:rPr>
              <w:t xml:space="preserve"> FU biopsy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DFB9" w14:textId="77777777" w:rsidR="003254E1" w:rsidRPr="00D361C3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869C" w14:textId="77777777" w:rsidR="003254E1" w:rsidRPr="00D361C3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F6AD" w14:textId="77777777" w:rsidR="003254E1" w:rsidRPr="00D361C3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02D3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F3E0010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895547C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254E1" w14:paraId="2E43832F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4AF78" w14:textId="77777777" w:rsidR="003254E1" w:rsidRPr="00D361C3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Median FU PSA,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741F" w14:textId="77777777" w:rsidR="003254E1" w:rsidRPr="00D361C3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4.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A7D2" w14:textId="77777777" w:rsidR="003254E1" w:rsidRPr="00D361C3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3.1-6.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05F8" w14:textId="77777777" w:rsidR="003254E1" w:rsidRPr="00D361C3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5.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DD66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3.8-7.4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D6D77E2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5.4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B9CED2B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3.9-7.4</w:t>
            </w:r>
          </w:p>
        </w:tc>
      </w:tr>
      <w:tr w:rsidR="003254E1" w14:paraId="2C06EBB5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C5F83" w14:textId="77777777" w:rsidR="003254E1" w:rsidRPr="00D361C3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Median FU cores sampled,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22B2" w14:textId="77777777" w:rsidR="003254E1" w:rsidRPr="00D361C3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4D51E" w14:textId="77777777" w:rsidR="003254E1" w:rsidRPr="00D361C3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0-1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9A30" w14:textId="77777777" w:rsidR="003254E1" w:rsidRPr="00D361C3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82FC7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0-14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4DDDD2EA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1F12AE1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0-12</w:t>
            </w:r>
          </w:p>
        </w:tc>
      </w:tr>
      <w:tr w:rsidR="003254E1" w14:paraId="683D08AC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D3CCC" w14:textId="77777777" w:rsidR="003254E1" w:rsidRPr="00D361C3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FU PSA density,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220DE" w14:textId="77777777" w:rsidR="003254E1" w:rsidRPr="00D361C3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1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3DEC9" w14:textId="77777777" w:rsidR="003254E1" w:rsidRPr="00D361C3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06-0.1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7B58" w14:textId="77777777" w:rsidR="003254E1" w:rsidRPr="00D361C3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1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6ACE6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08-0.17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3063AEE6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7B3981FF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08-0.17</w:t>
            </w:r>
          </w:p>
        </w:tc>
      </w:tr>
      <w:tr w:rsidR="003254E1" w14:paraId="5BFE409C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A433" w14:textId="77777777" w:rsidR="003254E1" w:rsidRPr="00D361C3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Median years to 1</w:t>
            </w:r>
            <w:r w:rsidRPr="00D361C3">
              <w:rPr>
                <w:sz w:val="20"/>
                <w:szCs w:val="20"/>
                <w:vertAlign w:val="superscript"/>
              </w:rPr>
              <w:t>st</w:t>
            </w:r>
            <w:r w:rsidRPr="00D361C3">
              <w:rPr>
                <w:sz w:val="20"/>
                <w:szCs w:val="20"/>
              </w:rPr>
              <w:t xml:space="preserve"> biopsy,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F9B8" w14:textId="77777777" w:rsidR="003254E1" w:rsidRPr="00D361C3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.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BC5E" w14:textId="77777777" w:rsidR="003254E1" w:rsidRPr="00D361C3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6-1.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48A7" w14:textId="77777777" w:rsidR="003254E1" w:rsidRPr="00D361C3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.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7F4BA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6-1.1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0A54570B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609C01CF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0.6-1.2</w:t>
            </w:r>
          </w:p>
        </w:tc>
      </w:tr>
      <w:tr w:rsidR="003254E1" w14:paraId="2F33B862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756A" w14:textId="77777777" w:rsidR="003254E1" w:rsidRPr="00D361C3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Median years to upgrade, (IQR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24E0F" w14:textId="77777777" w:rsidR="003254E1" w:rsidRPr="00D361C3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-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5429" w14:textId="77777777" w:rsidR="003254E1" w:rsidRPr="00D361C3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AA60" w14:textId="77777777" w:rsidR="003254E1" w:rsidRPr="00D361C3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4.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D38E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2.8-5.8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3592CEA5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4.0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C0E6489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  <w:r w:rsidRPr="00D361C3">
              <w:rPr>
                <w:sz w:val="20"/>
                <w:szCs w:val="20"/>
              </w:rPr>
              <w:t>2.6-6.0</w:t>
            </w:r>
          </w:p>
        </w:tc>
      </w:tr>
      <w:tr w:rsidR="003254E1" w14:paraId="5C4157DD" w14:textId="77777777" w:rsidTr="008D31F6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4E8E" w14:textId="77777777" w:rsidR="003254E1" w:rsidRPr="00D361C3" w:rsidRDefault="003254E1" w:rsidP="008D31F6">
            <w:pPr>
              <w:spacing w:after="40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9E51" w14:textId="77777777" w:rsidR="003254E1" w:rsidRPr="00D361C3" w:rsidRDefault="003254E1" w:rsidP="008D31F6">
            <w:pPr>
              <w:spacing w:after="4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3F4D" w14:textId="77777777" w:rsidR="003254E1" w:rsidRPr="00D361C3" w:rsidRDefault="003254E1" w:rsidP="008D31F6">
            <w:pPr>
              <w:spacing w:after="40"/>
              <w:ind w:right="2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3774" w14:textId="77777777" w:rsidR="003254E1" w:rsidRPr="00D361C3" w:rsidRDefault="003254E1" w:rsidP="008D31F6">
            <w:pPr>
              <w:spacing w:after="40"/>
              <w:ind w:right="154" w:firstLine="84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25BE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12EA9A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BEE418" w14:textId="77777777" w:rsidR="003254E1" w:rsidRPr="00D361C3" w:rsidRDefault="003254E1" w:rsidP="008D31F6">
            <w:pPr>
              <w:spacing w:after="40"/>
              <w:ind w:right="93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51D4AFBF" w14:textId="77777777" w:rsidR="003254E1" w:rsidRDefault="003254E1" w:rsidP="003254E1">
      <w:pPr>
        <w:rPr>
          <w:b/>
          <w:bCs/>
          <w:sz w:val="20"/>
          <w:szCs w:val="20"/>
        </w:rPr>
      </w:pPr>
    </w:p>
    <w:p w14:paraId="3800BDAB" w14:textId="77777777" w:rsidR="00895044" w:rsidRDefault="002F1CAC"/>
    <w:sectPr w:rsidR="008950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540B2" w14:textId="77777777" w:rsidR="002F1CAC" w:rsidRDefault="002F1CAC" w:rsidP="002F1CAC">
      <w:pPr>
        <w:spacing w:after="0" w:line="240" w:lineRule="auto"/>
      </w:pPr>
      <w:r>
        <w:separator/>
      </w:r>
    </w:p>
  </w:endnote>
  <w:endnote w:type="continuationSeparator" w:id="0">
    <w:p w14:paraId="520879AF" w14:textId="77777777" w:rsidR="002F1CAC" w:rsidRDefault="002F1CAC" w:rsidP="002F1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310A0" w14:textId="77777777" w:rsidR="002F1CAC" w:rsidRDefault="002F1C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1796199"/>
      <w:docPartObj>
        <w:docPartGallery w:val="Page Numbers (Bottom of Page)"/>
        <w:docPartUnique/>
      </w:docPartObj>
    </w:sdtPr>
    <w:sdtContent>
      <w:p w14:paraId="40920C2B" w14:textId="49B5B56D" w:rsidR="002F1CAC" w:rsidRDefault="002F1CAC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2998DF4" w14:textId="77777777" w:rsidR="002F1CAC" w:rsidRDefault="002F1C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00C17" w14:textId="77777777" w:rsidR="002F1CAC" w:rsidRDefault="002F1C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E1BE6" w14:textId="77777777" w:rsidR="002F1CAC" w:rsidRDefault="002F1CAC" w:rsidP="002F1CAC">
      <w:pPr>
        <w:spacing w:after="0" w:line="240" w:lineRule="auto"/>
      </w:pPr>
      <w:r>
        <w:separator/>
      </w:r>
    </w:p>
  </w:footnote>
  <w:footnote w:type="continuationSeparator" w:id="0">
    <w:p w14:paraId="56815AA9" w14:textId="77777777" w:rsidR="002F1CAC" w:rsidRDefault="002F1CAC" w:rsidP="002F1C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DBA4C" w14:textId="77777777" w:rsidR="002F1CAC" w:rsidRDefault="002F1C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DA113" w14:textId="77777777" w:rsidR="002F1CAC" w:rsidRPr="002F1CAC" w:rsidRDefault="002F1CAC" w:rsidP="002F1CAC">
    <w:pPr>
      <w:spacing w:line="240" w:lineRule="auto"/>
      <w:contextualSpacing/>
      <w:rPr>
        <w:color w:val="767171" w:themeColor="background2" w:themeShade="80"/>
        <w:sz w:val="20"/>
        <w:szCs w:val="20"/>
      </w:rPr>
    </w:pPr>
    <w:r w:rsidRPr="002F1CAC">
      <w:rPr>
        <w:b/>
        <w:bCs/>
        <w:color w:val="767171" w:themeColor="background2" w:themeShade="80"/>
        <w:sz w:val="20"/>
        <w:szCs w:val="20"/>
      </w:rPr>
      <w:t>Supplementary material</w:t>
    </w:r>
  </w:p>
  <w:p w14:paraId="5FE98AA9" w14:textId="105ABD76" w:rsidR="002F1CAC" w:rsidRPr="002F1CAC" w:rsidRDefault="002F1CAC" w:rsidP="002F1CAC">
    <w:pPr>
      <w:pBdr>
        <w:bottom w:val="single" w:sz="4" w:space="1" w:color="auto"/>
      </w:pBdr>
      <w:spacing w:line="240" w:lineRule="auto"/>
      <w:contextualSpacing/>
      <w:rPr>
        <w:i/>
        <w:iCs/>
        <w:color w:val="767171" w:themeColor="background2" w:themeShade="80"/>
        <w:sz w:val="20"/>
        <w:szCs w:val="20"/>
      </w:rPr>
    </w:pPr>
    <w:r w:rsidRPr="002F1CAC">
      <w:rPr>
        <w:i/>
        <w:iCs/>
        <w:color w:val="767171" w:themeColor="background2" w:themeShade="80"/>
        <w:sz w:val="20"/>
        <w:szCs w:val="20"/>
      </w:rPr>
      <w:t>Risk of progression following a negative biopsy in prostate cancer active surveillance</w:t>
    </w:r>
    <w:r w:rsidRPr="002F1CAC">
      <w:rPr>
        <w:i/>
        <w:iCs/>
        <w:color w:val="767171" w:themeColor="background2" w:themeShade="80"/>
        <w:sz w:val="20"/>
        <w:szCs w:val="20"/>
      </w:rPr>
      <w:t>, Beckmann et al.</w:t>
    </w:r>
    <w:r>
      <w:rPr>
        <w:i/>
        <w:iCs/>
        <w:color w:val="767171" w:themeColor="background2" w:themeShade="80"/>
        <w:sz w:val="20"/>
        <w:szCs w:val="20"/>
      </w:rPr>
      <w:t xml:space="preserve">  </w:t>
    </w:r>
  </w:p>
  <w:p w14:paraId="3F2D4ACC" w14:textId="1D7966B0" w:rsidR="002F1CAC" w:rsidRDefault="002F1C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564CE" w14:textId="77777777" w:rsidR="002F1CAC" w:rsidRDefault="002F1C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F0845"/>
    <w:multiLevelType w:val="hybridMultilevel"/>
    <w:tmpl w:val="2500F40C"/>
    <w:lvl w:ilvl="0" w:tplc="7C3220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82D1F"/>
    <w:multiLevelType w:val="hybridMultilevel"/>
    <w:tmpl w:val="FA145CF4"/>
    <w:lvl w:ilvl="0" w:tplc="A08C846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A216E"/>
    <w:multiLevelType w:val="hybridMultilevel"/>
    <w:tmpl w:val="6A081F16"/>
    <w:lvl w:ilvl="0" w:tplc="49304E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E1"/>
    <w:rsid w:val="00180815"/>
    <w:rsid w:val="002F1CAC"/>
    <w:rsid w:val="003254E1"/>
    <w:rsid w:val="004261BF"/>
    <w:rsid w:val="004C5509"/>
    <w:rsid w:val="007E0636"/>
    <w:rsid w:val="00BF28AC"/>
    <w:rsid w:val="00BF5677"/>
    <w:rsid w:val="00CF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AAB9"/>
  <w15:chartTrackingRefBased/>
  <w15:docId w15:val="{A9354455-42BD-4414-A4F5-FCA9F974B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4E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254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4E1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table" w:styleId="TableGrid">
    <w:name w:val="Table Grid"/>
    <w:basedOn w:val="TableNormal"/>
    <w:uiPriority w:val="39"/>
    <w:rsid w:val="00325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54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5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4E1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2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4E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4E1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254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4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54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54E1"/>
    <w:rPr>
      <w:rFonts w:ascii="Calibri" w:hAnsi="Calibri" w:cs="Calibri"/>
      <w:noProof/>
    </w:rPr>
  </w:style>
  <w:style w:type="character" w:customStyle="1" w:styleId="title-text">
    <w:name w:val="title-text"/>
    <w:basedOn w:val="DefaultParagraphFont"/>
    <w:rsid w:val="003254E1"/>
  </w:style>
  <w:style w:type="character" w:styleId="CommentReference">
    <w:name w:val="annotation reference"/>
    <w:basedOn w:val="DefaultParagraphFont"/>
    <w:uiPriority w:val="99"/>
    <w:semiHidden/>
    <w:unhideWhenUsed/>
    <w:rsid w:val="00325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4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4E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3</Words>
  <Characters>6118</Characters>
  <Application>Microsoft Office Word</Application>
  <DocSecurity>0</DocSecurity>
  <Lines>50</Lines>
  <Paragraphs>14</Paragraphs>
  <ScaleCrop>false</ScaleCrop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Beckmann</dc:creator>
  <cp:keywords/>
  <dc:description/>
  <cp:lastModifiedBy>Kerri Beckmann</cp:lastModifiedBy>
  <cp:revision>2</cp:revision>
  <dcterms:created xsi:type="dcterms:W3CDTF">2022-07-27T02:49:00Z</dcterms:created>
  <dcterms:modified xsi:type="dcterms:W3CDTF">2022-07-27T02:49:00Z</dcterms:modified>
</cp:coreProperties>
</file>